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6AEC51" w14:textId="65C724EB" w:rsidR="005E756E" w:rsidRPr="00602C83" w:rsidRDefault="00473B90">
      <w:pPr>
        <w:rPr>
          <w:rFonts w:ascii="Times New Roman" w:hAnsi="Times New Roman" w:cs="Times New Roman"/>
        </w:rPr>
      </w:pPr>
      <w:r w:rsidRPr="00602C83">
        <w:rPr>
          <w:rFonts w:ascii="Times New Roman" w:hAnsi="Times New Roman" w:cs="Times New Roman"/>
        </w:rPr>
        <w:t>Supplementary material</w:t>
      </w:r>
      <w:r w:rsidR="00BA1BEF" w:rsidRPr="00602C83">
        <w:rPr>
          <w:rFonts w:ascii="Times New Roman" w:hAnsi="Times New Roman" w:cs="Times New Roman"/>
        </w:rPr>
        <w:t xml:space="preserve"> </w:t>
      </w:r>
      <w:r w:rsidR="00602C83" w:rsidRPr="00602C83">
        <w:rPr>
          <w:rFonts w:ascii="Times New Roman" w:hAnsi="Times New Roman" w:cs="Times New Roman"/>
        </w:rPr>
        <w:t>1</w:t>
      </w:r>
    </w:p>
    <w:p w14:paraId="7E2F115C" w14:textId="31FEB7EB" w:rsidR="00704B71" w:rsidRPr="00602C83" w:rsidRDefault="00F7701B">
      <w:pPr>
        <w:rPr>
          <w:rFonts w:ascii="Times New Roman" w:hAnsi="Times New Roman" w:cs="Times New Roman"/>
        </w:rPr>
      </w:pPr>
      <w:r w:rsidRPr="00602C83">
        <w:rPr>
          <w:rFonts w:ascii="Times New Roman" w:hAnsi="Times New Roman" w:cs="Times New Roman"/>
        </w:rPr>
        <w:t xml:space="preserve">Questionnaire </w:t>
      </w:r>
      <w:r w:rsidR="00602C83" w:rsidRPr="00602C83">
        <w:rPr>
          <w:rFonts w:ascii="Times New Roman" w:hAnsi="Times New Roman" w:cs="Times New Roman"/>
        </w:rPr>
        <w:t xml:space="preserve">to clinical supervisors </w:t>
      </w:r>
      <w:r w:rsidR="00602C83">
        <w:rPr>
          <w:rFonts w:ascii="Times New Roman" w:hAnsi="Times New Roman" w:cs="Times New Roman"/>
        </w:rPr>
        <w:t>on practicum performa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6"/>
        <w:gridCol w:w="5776"/>
        <w:gridCol w:w="1543"/>
        <w:gridCol w:w="1543"/>
        <w:gridCol w:w="1543"/>
        <w:gridCol w:w="1543"/>
        <w:gridCol w:w="1544"/>
      </w:tblGrid>
      <w:tr w:rsidR="005E756E" w:rsidRPr="00602C83" w14:paraId="51A2FD28" w14:textId="77777777" w:rsidTr="00473B90">
        <w:trPr>
          <w:trHeight w:val="537"/>
        </w:trPr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23658A91" w14:textId="77777777" w:rsidR="005E756E" w:rsidRPr="00602C83" w:rsidRDefault="005E756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1994C" w14:textId="3443F4DC" w:rsidR="005E756E" w:rsidRPr="00602C83" w:rsidRDefault="005E756E" w:rsidP="005E756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02C8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Question</w:t>
            </w:r>
          </w:p>
        </w:tc>
        <w:tc>
          <w:tcPr>
            <w:tcW w:w="771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2AA10" w14:textId="52E759F5" w:rsidR="005E756E" w:rsidRPr="00602C83" w:rsidRDefault="005E756E" w:rsidP="005E756E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2C8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ponse</w:t>
            </w:r>
          </w:p>
        </w:tc>
      </w:tr>
      <w:tr w:rsidR="005E756E" w:rsidRPr="00602C83" w14:paraId="03E6005A" w14:textId="77777777" w:rsidTr="00473B90">
        <w:trPr>
          <w:trHeight w:val="537"/>
        </w:trPr>
        <w:tc>
          <w:tcPr>
            <w:tcW w:w="456" w:type="dxa"/>
            <w:tcBorders>
              <w:top w:val="single" w:sz="4" w:space="0" w:color="auto"/>
            </w:tcBorders>
          </w:tcPr>
          <w:p w14:paraId="6DD29788" w14:textId="1FE41B54" w:rsidR="005E756E" w:rsidRPr="00602C83" w:rsidRDefault="005E756E">
            <w:pPr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776" w:type="dxa"/>
            <w:tcBorders>
              <w:top w:val="single" w:sz="4" w:space="0" w:color="auto"/>
            </w:tcBorders>
          </w:tcPr>
          <w:p w14:paraId="430C4167" w14:textId="6AEB22EC" w:rsidR="005E756E" w:rsidRPr="00602C83" w:rsidRDefault="005E756E">
            <w:pPr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Years of experience as a CE for adult clinical placements (regardless of institution / setting)</w:t>
            </w:r>
          </w:p>
        </w:tc>
        <w:tc>
          <w:tcPr>
            <w:tcW w:w="7716" w:type="dxa"/>
            <w:gridSpan w:val="5"/>
            <w:tcBorders>
              <w:top w:val="single" w:sz="4" w:space="0" w:color="auto"/>
            </w:tcBorders>
            <w:vAlign w:val="center"/>
          </w:tcPr>
          <w:p w14:paraId="5A6C32CE" w14:textId="2D42B273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open-ended)</w:t>
            </w:r>
          </w:p>
        </w:tc>
      </w:tr>
      <w:tr w:rsidR="005E756E" w:rsidRPr="00602C83" w14:paraId="5456CBC8" w14:textId="77777777" w:rsidTr="00473B90">
        <w:trPr>
          <w:trHeight w:val="537"/>
        </w:trPr>
        <w:tc>
          <w:tcPr>
            <w:tcW w:w="456" w:type="dxa"/>
          </w:tcPr>
          <w:p w14:paraId="45EA5D8B" w14:textId="0CF91AA5" w:rsidR="005E756E" w:rsidRPr="00602C83" w:rsidRDefault="005E756E">
            <w:pPr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776" w:type="dxa"/>
          </w:tcPr>
          <w:p w14:paraId="4B137576" w14:textId="5C0590BF" w:rsidR="005E756E" w:rsidRPr="00602C83" w:rsidRDefault="005E756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02C8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ature of CURRENT placement setting</w:t>
            </w:r>
          </w:p>
        </w:tc>
        <w:tc>
          <w:tcPr>
            <w:tcW w:w="1543" w:type="dxa"/>
            <w:vAlign w:val="center"/>
          </w:tcPr>
          <w:p w14:paraId="448E1326" w14:textId="2261DFB3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Nursing home</w:t>
            </w:r>
          </w:p>
        </w:tc>
        <w:tc>
          <w:tcPr>
            <w:tcW w:w="1543" w:type="dxa"/>
            <w:vAlign w:val="center"/>
          </w:tcPr>
          <w:p w14:paraId="19816622" w14:textId="431E10F8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Daycare center</w:t>
            </w:r>
          </w:p>
        </w:tc>
        <w:tc>
          <w:tcPr>
            <w:tcW w:w="3086" w:type="dxa"/>
            <w:gridSpan w:val="2"/>
            <w:vAlign w:val="center"/>
          </w:tcPr>
          <w:p w14:paraId="40474DAF" w14:textId="271F21CC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Community Rehabilitation Network center</w:t>
            </w:r>
          </w:p>
        </w:tc>
        <w:tc>
          <w:tcPr>
            <w:tcW w:w="1544" w:type="dxa"/>
            <w:vAlign w:val="center"/>
          </w:tcPr>
          <w:p w14:paraId="0A7C0EF7" w14:textId="602BD191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Others</w:t>
            </w:r>
          </w:p>
        </w:tc>
      </w:tr>
      <w:tr w:rsidR="005E756E" w:rsidRPr="00602C83" w14:paraId="62976F7E" w14:textId="77777777" w:rsidTr="00473B90">
        <w:trPr>
          <w:trHeight w:val="537"/>
        </w:trPr>
        <w:tc>
          <w:tcPr>
            <w:tcW w:w="456" w:type="dxa"/>
          </w:tcPr>
          <w:p w14:paraId="15AB77AD" w14:textId="4B7FD71A" w:rsidR="005E756E" w:rsidRPr="00602C83" w:rsidRDefault="005E756E">
            <w:pPr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776" w:type="dxa"/>
          </w:tcPr>
          <w:p w14:paraId="6E1AE4E9" w14:textId="239782BE" w:rsidR="005E756E" w:rsidRPr="00602C83" w:rsidRDefault="005E756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02C8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o. of sessions completed to date</w:t>
            </w:r>
          </w:p>
        </w:tc>
        <w:tc>
          <w:tcPr>
            <w:tcW w:w="1543" w:type="dxa"/>
            <w:vAlign w:val="center"/>
          </w:tcPr>
          <w:p w14:paraId="18CCC046" w14:textId="067F8141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</w:rPr>
            </w:pPr>
            <w:r w:rsidRPr="00602C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3" w:type="dxa"/>
            <w:vAlign w:val="center"/>
          </w:tcPr>
          <w:p w14:paraId="01F8FA0D" w14:textId="648E4000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43" w:type="dxa"/>
            <w:vAlign w:val="center"/>
          </w:tcPr>
          <w:p w14:paraId="479D762D" w14:textId="403A3257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43" w:type="dxa"/>
            <w:vAlign w:val="center"/>
          </w:tcPr>
          <w:p w14:paraId="7ECB71B1" w14:textId="13AA147E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44" w:type="dxa"/>
            <w:vAlign w:val="center"/>
          </w:tcPr>
          <w:p w14:paraId="5DD57FDF" w14:textId="35FC01F6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473B90" w:rsidRPr="00602C83" w14:paraId="2A313DF7" w14:textId="77777777" w:rsidTr="00473B90">
        <w:trPr>
          <w:trHeight w:val="140"/>
        </w:trPr>
        <w:tc>
          <w:tcPr>
            <w:tcW w:w="456" w:type="dxa"/>
          </w:tcPr>
          <w:p w14:paraId="59648D0B" w14:textId="0AD2EF51" w:rsidR="00473B90" w:rsidRPr="00602C83" w:rsidRDefault="00473B90">
            <w:pPr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5776" w:type="dxa"/>
          </w:tcPr>
          <w:p w14:paraId="0183C55A" w14:textId="6945DC8A" w:rsidR="00473B90" w:rsidRPr="00602C83" w:rsidRDefault="00473B90">
            <w:pPr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Name of student #1</w:t>
            </w:r>
          </w:p>
        </w:tc>
        <w:tc>
          <w:tcPr>
            <w:tcW w:w="7716" w:type="dxa"/>
            <w:gridSpan w:val="5"/>
            <w:vAlign w:val="center"/>
          </w:tcPr>
          <w:p w14:paraId="1A4A29C6" w14:textId="4728FF32" w:rsidR="00473B90" w:rsidRPr="00602C83" w:rsidRDefault="00473B90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open-ended)</w:t>
            </w:r>
          </w:p>
        </w:tc>
      </w:tr>
      <w:tr w:rsidR="00473B90" w:rsidRPr="00602C83" w14:paraId="49B8C32A" w14:textId="77777777" w:rsidTr="00473B90">
        <w:trPr>
          <w:trHeight w:val="140"/>
        </w:trPr>
        <w:tc>
          <w:tcPr>
            <w:tcW w:w="456" w:type="dxa"/>
          </w:tcPr>
          <w:p w14:paraId="29A8254F" w14:textId="29C8FB90" w:rsidR="005E756E" w:rsidRPr="00602C83" w:rsidRDefault="005E756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76" w:type="dxa"/>
          </w:tcPr>
          <w:p w14:paraId="32AC0C69" w14:textId="77777777" w:rsidR="005E756E" w:rsidRPr="00602C83" w:rsidRDefault="005E756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vAlign w:val="center"/>
          </w:tcPr>
          <w:p w14:paraId="0D64E147" w14:textId="322677C4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Far below expectation</w:t>
            </w:r>
          </w:p>
        </w:tc>
        <w:tc>
          <w:tcPr>
            <w:tcW w:w="1543" w:type="dxa"/>
            <w:vAlign w:val="center"/>
          </w:tcPr>
          <w:p w14:paraId="72231F0E" w14:textId="257662E5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Below expectation</w:t>
            </w:r>
          </w:p>
        </w:tc>
        <w:tc>
          <w:tcPr>
            <w:tcW w:w="1543" w:type="dxa"/>
            <w:vAlign w:val="center"/>
          </w:tcPr>
          <w:p w14:paraId="486B5A1D" w14:textId="537F2B9B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Average</w:t>
            </w:r>
          </w:p>
        </w:tc>
        <w:tc>
          <w:tcPr>
            <w:tcW w:w="1543" w:type="dxa"/>
            <w:vAlign w:val="center"/>
          </w:tcPr>
          <w:p w14:paraId="596CF84E" w14:textId="74FA6453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Above expectation</w:t>
            </w:r>
          </w:p>
        </w:tc>
        <w:tc>
          <w:tcPr>
            <w:tcW w:w="1544" w:type="dxa"/>
            <w:vAlign w:val="center"/>
          </w:tcPr>
          <w:p w14:paraId="447EA625" w14:textId="343C9CC9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Exceeding expectation</w:t>
            </w:r>
          </w:p>
        </w:tc>
      </w:tr>
      <w:tr w:rsidR="00473B90" w:rsidRPr="00602C83" w14:paraId="5EBAE20C" w14:textId="77777777" w:rsidTr="00473B90">
        <w:trPr>
          <w:trHeight w:val="140"/>
        </w:trPr>
        <w:tc>
          <w:tcPr>
            <w:tcW w:w="456" w:type="dxa"/>
          </w:tcPr>
          <w:p w14:paraId="50240769" w14:textId="52FC9A25" w:rsidR="005E756E" w:rsidRPr="00602C83" w:rsidRDefault="00473B90" w:rsidP="005E756E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02C8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776" w:type="dxa"/>
          </w:tcPr>
          <w:p w14:paraId="113D293B" w14:textId="0DBDE106" w:rsidR="005E756E" w:rsidRPr="00602C83" w:rsidRDefault="005E756E" w:rsidP="005E756E">
            <w:pPr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Assessment planning</w:t>
            </w:r>
          </w:p>
        </w:tc>
        <w:tc>
          <w:tcPr>
            <w:tcW w:w="1543" w:type="dxa"/>
            <w:vAlign w:val="center"/>
          </w:tcPr>
          <w:p w14:paraId="726366FD" w14:textId="708F47B0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43" w:type="dxa"/>
            <w:vAlign w:val="center"/>
          </w:tcPr>
          <w:p w14:paraId="6A72FEB4" w14:textId="43BE3182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43" w:type="dxa"/>
            <w:vAlign w:val="center"/>
          </w:tcPr>
          <w:p w14:paraId="58A236E6" w14:textId="727E2AC1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43" w:type="dxa"/>
            <w:vAlign w:val="center"/>
          </w:tcPr>
          <w:p w14:paraId="62210AE4" w14:textId="6D3B28D8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44" w:type="dxa"/>
            <w:vAlign w:val="center"/>
          </w:tcPr>
          <w:p w14:paraId="28ABB7E7" w14:textId="119AD48B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5E756E" w:rsidRPr="00602C83" w14:paraId="68F6F384" w14:textId="77777777" w:rsidTr="00473B90">
        <w:trPr>
          <w:trHeight w:val="140"/>
        </w:trPr>
        <w:tc>
          <w:tcPr>
            <w:tcW w:w="456" w:type="dxa"/>
          </w:tcPr>
          <w:p w14:paraId="427ECAFD" w14:textId="3FB26C09" w:rsidR="005E756E" w:rsidRPr="00602C83" w:rsidRDefault="00473B90" w:rsidP="005E756E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02C8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776" w:type="dxa"/>
          </w:tcPr>
          <w:p w14:paraId="153E2394" w14:textId="24FF7842" w:rsidR="005E756E" w:rsidRPr="00602C83" w:rsidRDefault="005E756E" w:rsidP="005E756E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02C83">
              <w:rPr>
                <w:rFonts w:ascii="Times New Roman" w:hAnsi="Times New Roman"/>
                <w:sz w:val="24"/>
                <w:szCs w:val="24"/>
              </w:rPr>
              <w:t>Familiarity with placement setting / environment</w:t>
            </w:r>
          </w:p>
        </w:tc>
        <w:tc>
          <w:tcPr>
            <w:tcW w:w="1543" w:type="dxa"/>
            <w:vAlign w:val="center"/>
          </w:tcPr>
          <w:p w14:paraId="0BE7AC2D" w14:textId="731C6C5D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43" w:type="dxa"/>
            <w:vAlign w:val="center"/>
          </w:tcPr>
          <w:p w14:paraId="51C4F1CB" w14:textId="24763162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43" w:type="dxa"/>
            <w:vAlign w:val="center"/>
          </w:tcPr>
          <w:p w14:paraId="0B7CE279" w14:textId="65515158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43" w:type="dxa"/>
            <w:vAlign w:val="center"/>
          </w:tcPr>
          <w:p w14:paraId="5108FABF" w14:textId="7BAA8783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44" w:type="dxa"/>
            <w:vAlign w:val="center"/>
          </w:tcPr>
          <w:p w14:paraId="60885377" w14:textId="581DB808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473B90" w:rsidRPr="00602C83" w14:paraId="6784F9B4" w14:textId="77777777" w:rsidTr="00473B90">
        <w:trPr>
          <w:trHeight w:val="140"/>
        </w:trPr>
        <w:tc>
          <w:tcPr>
            <w:tcW w:w="456" w:type="dxa"/>
          </w:tcPr>
          <w:p w14:paraId="6BBDECBD" w14:textId="3AE77301" w:rsidR="005E756E" w:rsidRPr="00602C83" w:rsidRDefault="00473B90" w:rsidP="005E756E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02C8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776" w:type="dxa"/>
          </w:tcPr>
          <w:p w14:paraId="70301082" w14:textId="456E1598" w:rsidR="005E756E" w:rsidRPr="00602C83" w:rsidRDefault="005E756E" w:rsidP="005E756E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02C83">
              <w:rPr>
                <w:rFonts w:ascii="Times New Roman" w:hAnsi="Times New Roman"/>
                <w:sz w:val="24"/>
                <w:szCs w:val="24"/>
              </w:rPr>
              <w:t>Clinical procedures -Communication assessment</w:t>
            </w:r>
          </w:p>
        </w:tc>
        <w:tc>
          <w:tcPr>
            <w:tcW w:w="1543" w:type="dxa"/>
            <w:vAlign w:val="center"/>
          </w:tcPr>
          <w:p w14:paraId="7EF6432F" w14:textId="0729E619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43" w:type="dxa"/>
            <w:vAlign w:val="center"/>
          </w:tcPr>
          <w:p w14:paraId="487C5AEF" w14:textId="6D6D02BA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43" w:type="dxa"/>
            <w:vAlign w:val="center"/>
          </w:tcPr>
          <w:p w14:paraId="65B95C36" w14:textId="0A0E9BE0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43" w:type="dxa"/>
            <w:vAlign w:val="center"/>
          </w:tcPr>
          <w:p w14:paraId="13137835" w14:textId="6D7E8F0E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44" w:type="dxa"/>
            <w:vAlign w:val="center"/>
          </w:tcPr>
          <w:p w14:paraId="6CF75501" w14:textId="2B42EC25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473B90" w:rsidRPr="00602C83" w14:paraId="02AFC419" w14:textId="77777777" w:rsidTr="00473B90">
        <w:trPr>
          <w:trHeight w:val="140"/>
        </w:trPr>
        <w:tc>
          <w:tcPr>
            <w:tcW w:w="456" w:type="dxa"/>
          </w:tcPr>
          <w:p w14:paraId="5C5DCE04" w14:textId="5C33D01E" w:rsidR="005E756E" w:rsidRPr="00602C83" w:rsidRDefault="00473B90" w:rsidP="005E756E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02C8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776" w:type="dxa"/>
          </w:tcPr>
          <w:p w14:paraId="15B55A87" w14:textId="290973D8" w:rsidR="005E756E" w:rsidRPr="00602C83" w:rsidRDefault="005E756E" w:rsidP="005E756E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02C83">
              <w:rPr>
                <w:rFonts w:ascii="Times New Roman" w:hAnsi="Times New Roman"/>
                <w:sz w:val="24"/>
                <w:szCs w:val="24"/>
              </w:rPr>
              <w:t xml:space="preserve">Clinical procedures – </w:t>
            </w:r>
            <w:proofErr w:type="spellStart"/>
            <w:r w:rsidRPr="00602C83">
              <w:rPr>
                <w:rFonts w:ascii="Times New Roman" w:hAnsi="Times New Roman"/>
                <w:sz w:val="24"/>
                <w:szCs w:val="24"/>
              </w:rPr>
              <w:t>Oromotor</w:t>
            </w:r>
            <w:proofErr w:type="spellEnd"/>
            <w:r w:rsidRPr="00602C83">
              <w:rPr>
                <w:rFonts w:ascii="Times New Roman" w:hAnsi="Times New Roman"/>
                <w:sz w:val="24"/>
                <w:szCs w:val="24"/>
              </w:rPr>
              <w:t xml:space="preserve"> assessment</w:t>
            </w:r>
          </w:p>
        </w:tc>
        <w:tc>
          <w:tcPr>
            <w:tcW w:w="1543" w:type="dxa"/>
            <w:vAlign w:val="center"/>
          </w:tcPr>
          <w:p w14:paraId="695EB62C" w14:textId="416A1C09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43" w:type="dxa"/>
            <w:vAlign w:val="center"/>
          </w:tcPr>
          <w:p w14:paraId="717F9A9C" w14:textId="1EC261E2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43" w:type="dxa"/>
            <w:vAlign w:val="center"/>
          </w:tcPr>
          <w:p w14:paraId="475B50B3" w14:textId="2231E210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43" w:type="dxa"/>
            <w:vAlign w:val="center"/>
          </w:tcPr>
          <w:p w14:paraId="1533D0CD" w14:textId="6EBA33CF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44" w:type="dxa"/>
            <w:vAlign w:val="center"/>
          </w:tcPr>
          <w:p w14:paraId="7FDDFFEB" w14:textId="78628EA5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473B90" w:rsidRPr="00602C83" w14:paraId="1DA7FA04" w14:textId="77777777" w:rsidTr="00473B90">
        <w:trPr>
          <w:trHeight w:val="140"/>
        </w:trPr>
        <w:tc>
          <w:tcPr>
            <w:tcW w:w="456" w:type="dxa"/>
          </w:tcPr>
          <w:p w14:paraId="59FEE0B9" w14:textId="4AC3F82C" w:rsidR="005E756E" w:rsidRPr="00602C83" w:rsidRDefault="00473B90" w:rsidP="005E756E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02C83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776" w:type="dxa"/>
          </w:tcPr>
          <w:p w14:paraId="22000D0C" w14:textId="28FCAC04" w:rsidR="005E756E" w:rsidRPr="00602C83" w:rsidRDefault="005E756E" w:rsidP="005E756E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02C83">
              <w:rPr>
                <w:rFonts w:ascii="Times New Roman" w:hAnsi="Times New Roman"/>
                <w:sz w:val="24"/>
                <w:szCs w:val="24"/>
              </w:rPr>
              <w:t>Clinical procedures - Swallow trials</w:t>
            </w:r>
          </w:p>
        </w:tc>
        <w:tc>
          <w:tcPr>
            <w:tcW w:w="1543" w:type="dxa"/>
            <w:vAlign w:val="center"/>
          </w:tcPr>
          <w:p w14:paraId="77015827" w14:textId="78075948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43" w:type="dxa"/>
            <w:vAlign w:val="center"/>
          </w:tcPr>
          <w:p w14:paraId="099FC55C" w14:textId="4CF91D69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43" w:type="dxa"/>
            <w:vAlign w:val="center"/>
          </w:tcPr>
          <w:p w14:paraId="51631132" w14:textId="0BEA2189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43" w:type="dxa"/>
            <w:vAlign w:val="center"/>
          </w:tcPr>
          <w:p w14:paraId="60977C89" w14:textId="301536D3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44" w:type="dxa"/>
            <w:vAlign w:val="center"/>
          </w:tcPr>
          <w:p w14:paraId="2E9177A6" w14:textId="38E4FD04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473B90" w:rsidRPr="00602C83" w14:paraId="5A93481D" w14:textId="77777777" w:rsidTr="00473B90">
        <w:trPr>
          <w:trHeight w:val="66"/>
        </w:trPr>
        <w:tc>
          <w:tcPr>
            <w:tcW w:w="456" w:type="dxa"/>
          </w:tcPr>
          <w:p w14:paraId="2FF6818E" w14:textId="3F2607BF" w:rsidR="005E756E" w:rsidRPr="00602C83" w:rsidRDefault="00473B90" w:rsidP="005E756E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02C8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776" w:type="dxa"/>
          </w:tcPr>
          <w:p w14:paraId="1ED4EAA5" w14:textId="78698493" w:rsidR="005E756E" w:rsidRPr="00602C83" w:rsidRDefault="005E756E" w:rsidP="005E756E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02C83">
              <w:rPr>
                <w:rFonts w:ascii="Times New Roman" w:hAnsi="Times New Roman"/>
                <w:sz w:val="24"/>
                <w:szCs w:val="24"/>
              </w:rPr>
              <w:t>Handling of clinical material</w:t>
            </w:r>
          </w:p>
        </w:tc>
        <w:tc>
          <w:tcPr>
            <w:tcW w:w="1543" w:type="dxa"/>
            <w:vAlign w:val="center"/>
          </w:tcPr>
          <w:p w14:paraId="693A8F69" w14:textId="43CB5D6B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43" w:type="dxa"/>
            <w:vAlign w:val="center"/>
          </w:tcPr>
          <w:p w14:paraId="069C9653" w14:textId="6BCB98FA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43" w:type="dxa"/>
            <w:vAlign w:val="center"/>
          </w:tcPr>
          <w:p w14:paraId="403FA633" w14:textId="7CB8971E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43" w:type="dxa"/>
            <w:vAlign w:val="center"/>
          </w:tcPr>
          <w:p w14:paraId="64D7C745" w14:textId="508A541B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44" w:type="dxa"/>
            <w:vAlign w:val="center"/>
          </w:tcPr>
          <w:p w14:paraId="45048C9D" w14:textId="65C97389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473B90" w:rsidRPr="00602C83" w14:paraId="6BEC8F11" w14:textId="77777777" w:rsidTr="00473B90">
        <w:trPr>
          <w:trHeight w:val="66"/>
        </w:trPr>
        <w:tc>
          <w:tcPr>
            <w:tcW w:w="456" w:type="dxa"/>
          </w:tcPr>
          <w:p w14:paraId="304FB2FA" w14:textId="0076AA04" w:rsidR="005E756E" w:rsidRPr="00602C83" w:rsidRDefault="00473B90" w:rsidP="005E756E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02C83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776" w:type="dxa"/>
          </w:tcPr>
          <w:p w14:paraId="7C91DD5D" w14:textId="15EC980A" w:rsidR="005E756E" w:rsidRPr="00602C83" w:rsidRDefault="005E756E" w:rsidP="005E756E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02C83">
              <w:rPr>
                <w:rFonts w:ascii="Times New Roman" w:hAnsi="Times New Roman"/>
                <w:sz w:val="24"/>
                <w:szCs w:val="24"/>
              </w:rPr>
              <w:t>Clinical reasoning</w:t>
            </w:r>
          </w:p>
        </w:tc>
        <w:tc>
          <w:tcPr>
            <w:tcW w:w="1543" w:type="dxa"/>
            <w:vAlign w:val="center"/>
          </w:tcPr>
          <w:p w14:paraId="02E620A4" w14:textId="7C6245E7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43" w:type="dxa"/>
            <w:vAlign w:val="center"/>
          </w:tcPr>
          <w:p w14:paraId="517EDD9D" w14:textId="6120A7C7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43" w:type="dxa"/>
            <w:vAlign w:val="center"/>
          </w:tcPr>
          <w:p w14:paraId="0B08A60F" w14:textId="3CD156AF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43" w:type="dxa"/>
            <w:vAlign w:val="center"/>
          </w:tcPr>
          <w:p w14:paraId="65D745A5" w14:textId="45F745CD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44" w:type="dxa"/>
            <w:vAlign w:val="center"/>
          </w:tcPr>
          <w:p w14:paraId="0E97ADA0" w14:textId="3A3D953A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473B90" w:rsidRPr="00602C83" w14:paraId="05C82B36" w14:textId="77777777" w:rsidTr="00473B90">
        <w:trPr>
          <w:trHeight w:val="66"/>
        </w:trPr>
        <w:tc>
          <w:tcPr>
            <w:tcW w:w="456" w:type="dxa"/>
          </w:tcPr>
          <w:p w14:paraId="5563CD7E" w14:textId="36F1F286" w:rsidR="005E756E" w:rsidRPr="00602C83" w:rsidRDefault="00473B90" w:rsidP="005E756E">
            <w:pPr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5776" w:type="dxa"/>
          </w:tcPr>
          <w:p w14:paraId="70CF2CAB" w14:textId="555C9EA1" w:rsidR="005E756E" w:rsidRPr="00602C83" w:rsidRDefault="005E756E" w:rsidP="005E756E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02C83">
              <w:rPr>
                <w:rFonts w:ascii="Times New Roman" w:hAnsi="Times New Roman"/>
                <w:sz w:val="24"/>
                <w:szCs w:val="24"/>
              </w:rPr>
              <w:t>Interaction with patient / carer</w:t>
            </w:r>
          </w:p>
        </w:tc>
        <w:tc>
          <w:tcPr>
            <w:tcW w:w="1543" w:type="dxa"/>
            <w:vAlign w:val="center"/>
          </w:tcPr>
          <w:p w14:paraId="56F18A6A" w14:textId="67929E0C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43" w:type="dxa"/>
            <w:vAlign w:val="center"/>
          </w:tcPr>
          <w:p w14:paraId="0B57ECBD" w14:textId="7EC6133D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43" w:type="dxa"/>
            <w:vAlign w:val="center"/>
          </w:tcPr>
          <w:p w14:paraId="4721B52C" w14:textId="0FDD060C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43" w:type="dxa"/>
            <w:vAlign w:val="center"/>
          </w:tcPr>
          <w:p w14:paraId="733040C2" w14:textId="2D3DA9A4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44" w:type="dxa"/>
            <w:vAlign w:val="center"/>
          </w:tcPr>
          <w:p w14:paraId="1D314246" w14:textId="31A1C3A8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5E756E" w:rsidRPr="00602C83" w14:paraId="07B132F9" w14:textId="77777777" w:rsidTr="00473B90">
        <w:trPr>
          <w:trHeight w:val="261"/>
        </w:trPr>
        <w:tc>
          <w:tcPr>
            <w:tcW w:w="456" w:type="dxa"/>
          </w:tcPr>
          <w:p w14:paraId="66CBD284" w14:textId="28CD51DB" w:rsidR="005E756E" w:rsidRPr="00602C83" w:rsidRDefault="00473B90" w:rsidP="005E756E">
            <w:pPr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5776" w:type="dxa"/>
          </w:tcPr>
          <w:p w14:paraId="345804F8" w14:textId="33FD2039" w:rsidR="005E756E" w:rsidRPr="00602C83" w:rsidRDefault="005E756E" w:rsidP="005E756E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02C83">
              <w:rPr>
                <w:rFonts w:ascii="Times New Roman" w:hAnsi="Times New Roman"/>
                <w:sz w:val="24"/>
                <w:szCs w:val="24"/>
                <w:lang w:val="en-US"/>
              </w:rPr>
              <w:t>Time management</w:t>
            </w:r>
          </w:p>
        </w:tc>
        <w:tc>
          <w:tcPr>
            <w:tcW w:w="1543" w:type="dxa"/>
            <w:vAlign w:val="center"/>
          </w:tcPr>
          <w:p w14:paraId="2FC370F7" w14:textId="25DBDE06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43" w:type="dxa"/>
            <w:vAlign w:val="center"/>
          </w:tcPr>
          <w:p w14:paraId="77D18985" w14:textId="7EE1456C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43" w:type="dxa"/>
            <w:vAlign w:val="center"/>
          </w:tcPr>
          <w:p w14:paraId="3C95B2B2" w14:textId="233137BF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43" w:type="dxa"/>
            <w:vAlign w:val="center"/>
          </w:tcPr>
          <w:p w14:paraId="55F52869" w14:textId="32346970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44" w:type="dxa"/>
            <w:vAlign w:val="center"/>
          </w:tcPr>
          <w:p w14:paraId="391C2481" w14:textId="1FBDB95E" w:rsidR="005E756E" w:rsidRPr="00602C83" w:rsidRDefault="005E756E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473B90" w:rsidRPr="00602C83" w14:paraId="671CCA8F" w14:textId="77777777" w:rsidTr="00473B90">
        <w:trPr>
          <w:trHeight w:val="261"/>
        </w:trPr>
        <w:tc>
          <w:tcPr>
            <w:tcW w:w="456" w:type="dxa"/>
            <w:tcBorders>
              <w:bottom w:val="single" w:sz="4" w:space="0" w:color="auto"/>
            </w:tcBorders>
          </w:tcPr>
          <w:p w14:paraId="5B87053C" w14:textId="4C0EB5A5" w:rsidR="00473B90" w:rsidRPr="00602C83" w:rsidRDefault="00473B90" w:rsidP="005E756E">
            <w:pPr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5776" w:type="dxa"/>
            <w:tcBorders>
              <w:bottom w:val="single" w:sz="4" w:space="0" w:color="auto"/>
            </w:tcBorders>
          </w:tcPr>
          <w:p w14:paraId="65E0AD94" w14:textId="569A1ED0" w:rsidR="00473B90" w:rsidRPr="00602C83" w:rsidRDefault="00473B90" w:rsidP="005E756E">
            <w:pPr>
              <w:pStyle w:val="p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C83">
              <w:rPr>
                <w:rFonts w:ascii="Times New Roman" w:hAnsi="Times New Roman"/>
                <w:sz w:val="24"/>
                <w:szCs w:val="24"/>
                <w:lang w:val="en-US"/>
              </w:rPr>
              <w:t>Were there more student(s) in your group?</w:t>
            </w:r>
          </w:p>
        </w:tc>
        <w:tc>
          <w:tcPr>
            <w:tcW w:w="4629" w:type="dxa"/>
            <w:gridSpan w:val="3"/>
            <w:tcBorders>
              <w:bottom w:val="single" w:sz="4" w:space="0" w:color="auto"/>
            </w:tcBorders>
            <w:vAlign w:val="center"/>
          </w:tcPr>
          <w:p w14:paraId="53558C3E" w14:textId="53004F41" w:rsidR="00473B90" w:rsidRPr="00602C83" w:rsidRDefault="00473B90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Yes (Q4 – Q14 repeated)</w:t>
            </w:r>
          </w:p>
        </w:tc>
        <w:tc>
          <w:tcPr>
            <w:tcW w:w="3087" w:type="dxa"/>
            <w:gridSpan w:val="2"/>
            <w:tcBorders>
              <w:bottom w:val="single" w:sz="4" w:space="0" w:color="auto"/>
            </w:tcBorders>
            <w:vAlign w:val="center"/>
          </w:tcPr>
          <w:p w14:paraId="449D719F" w14:textId="563E6ECE" w:rsidR="00473B90" w:rsidRPr="00602C83" w:rsidRDefault="00473B90" w:rsidP="005E7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83">
              <w:rPr>
                <w:rFonts w:ascii="Times New Roman" w:hAnsi="Times New Roman" w:cs="Times New Roman"/>
                <w:lang w:val="en-US"/>
              </w:rPr>
              <w:t>No (end of questionnaire)</w:t>
            </w:r>
          </w:p>
        </w:tc>
      </w:tr>
    </w:tbl>
    <w:p w14:paraId="033BD900" w14:textId="77777777" w:rsidR="005E756E" w:rsidRPr="00602C83" w:rsidRDefault="005E756E">
      <w:pPr>
        <w:rPr>
          <w:rFonts w:ascii="Times New Roman" w:hAnsi="Times New Roman" w:cs="Times New Roman"/>
          <w:lang w:val="en-US"/>
        </w:rPr>
      </w:pPr>
    </w:p>
    <w:sectPr w:rsidR="005E756E" w:rsidRPr="00602C83" w:rsidSect="005E75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341086"/>
    <w:multiLevelType w:val="hybridMultilevel"/>
    <w:tmpl w:val="4D4EFAAA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0FA2F49"/>
    <w:multiLevelType w:val="hybridMultilevel"/>
    <w:tmpl w:val="7C94975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1422012">
    <w:abstractNumId w:val="1"/>
  </w:num>
  <w:num w:numId="2" w16cid:durableId="1360666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2DC"/>
    <w:rsid w:val="00003423"/>
    <w:rsid w:val="000055A2"/>
    <w:rsid w:val="00007330"/>
    <w:rsid w:val="00010C7C"/>
    <w:rsid w:val="00016152"/>
    <w:rsid w:val="00016901"/>
    <w:rsid w:val="0001709E"/>
    <w:rsid w:val="00020418"/>
    <w:rsid w:val="00021DF1"/>
    <w:rsid w:val="00023CA7"/>
    <w:rsid w:val="000240E5"/>
    <w:rsid w:val="00024128"/>
    <w:rsid w:val="00024352"/>
    <w:rsid w:val="000246FA"/>
    <w:rsid w:val="000247A2"/>
    <w:rsid w:val="000247B1"/>
    <w:rsid w:val="0002521C"/>
    <w:rsid w:val="0002588E"/>
    <w:rsid w:val="00027CC9"/>
    <w:rsid w:val="000311E5"/>
    <w:rsid w:val="000312C9"/>
    <w:rsid w:val="000338FC"/>
    <w:rsid w:val="00033917"/>
    <w:rsid w:val="00034250"/>
    <w:rsid w:val="00035F2A"/>
    <w:rsid w:val="00035FD6"/>
    <w:rsid w:val="00036257"/>
    <w:rsid w:val="0003714A"/>
    <w:rsid w:val="000426AA"/>
    <w:rsid w:val="00042AD4"/>
    <w:rsid w:val="00043845"/>
    <w:rsid w:val="00043E2A"/>
    <w:rsid w:val="000441BE"/>
    <w:rsid w:val="000447B2"/>
    <w:rsid w:val="00045269"/>
    <w:rsid w:val="000455E2"/>
    <w:rsid w:val="00045732"/>
    <w:rsid w:val="000461EF"/>
    <w:rsid w:val="000471D3"/>
    <w:rsid w:val="000509BF"/>
    <w:rsid w:val="00050E6E"/>
    <w:rsid w:val="0005301F"/>
    <w:rsid w:val="000530A5"/>
    <w:rsid w:val="0005310C"/>
    <w:rsid w:val="00053259"/>
    <w:rsid w:val="00054294"/>
    <w:rsid w:val="0005540C"/>
    <w:rsid w:val="00056804"/>
    <w:rsid w:val="00056A43"/>
    <w:rsid w:val="0005765C"/>
    <w:rsid w:val="00060735"/>
    <w:rsid w:val="000618E3"/>
    <w:rsid w:val="00061F4C"/>
    <w:rsid w:val="000621C8"/>
    <w:rsid w:val="00063A9A"/>
    <w:rsid w:val="00063D87"/>
    <w:rsid w:val="00064022"/>
    <w:rsid w:val="00064C0F"/>
    <w:rsid w:val="00071CE7"/>
    <w:rsid w:val="000721BC"/>
    <w:rsid w:val="00072432"/>
    <w:rsid w:val="0007270B"/>
    <w:rsid w:val="000727F5"/>
    <w:rsid w:val="00073B59"/>
    <w:rsid w:val="00074C0D"/>
    <w:rsid w:val="000759C5"/>
    <w:rsid w:val="000762B1"/>
    <w:rsid w:val="000763FC"/>
    <w:rsid w:val="00076B1F"/>
    <w:rsid w:val="0008150E"/>
    <w:rsid w:val="000833AC"/>
    <w:rsid w:val="00090542"/>
    <w:rsid w:val="000967FB"/>
    <w:rsid w:val="00097010"/>
    <w:rsid w:val="000A09BC"/>
    <w:rsid w:val="000A1159"/>
    <w:rsid w:val="000A1574"/>
    <w:rsid w:val="000A2D78"/>
    <w:rsid w:val="000A5DC1"/>
    <w:rsid w:val="000A61A6"/>
    <w:rsid w:val="000A621B"/>
    <w:rsid w:val="000A654B"/>
    <w:rsid w:val="000A6BDA"/>
    <w:rsid w:val="000B0D93"/>
    <w:rsid w:val="000B11B6"/>
    <w:rsid w:val="000B1F71"/>
    <w:rsid w:val="000B3573"/>
    <w:rsid w:val="000B5C44"/>
    <w:rsid w:val="000C0623"/>
    <w:rsid w:val="000C0757"/>
    <w:rsid w:val="000C2503"/>
    <w:rsid w:val="000C2C84"/>
    <w:rsid w:val="000C305D"/>
    <w:rsid w:val="000C499C"/>
    <w:rsid w:val="000C7506"/>
    <w:rsid w:val="000D08F7"/>
    <w:rsid w:val="000D10EE"/>
    <w:rsid w:val="000D216D"/>
    <w:rsid w:val="000D22B2"/>
    <w:rsid w:val="000D3074"/>
    <w:rsid w:val="000D37E3"/>
    <w:rsid w:val="000D3D33"/>
    <w:rsid w:val="000D5A4D"/>
    <w:rsid w:val="000D5AEB"/>
    <w:rsid w:val="000E02FD"/>
    <w:rsid w:val="000E0356"/>
    <w:rsid w:val="000E0DCF"/>
    <w:rsid w:val="000E0FC0"/>
    <w:rsid w:val="000E0FC9"/>
    <w:rsid w:val="000E1149"/>
    <w:rsid w:val="000E1FAD"/>
    <w:rsid w:val="000E23BF"/>
    <w:rsid w:val="000E2B99"/>
    <w:rsid w:val="000E3FAC"/>
    <w:rsid w:val="000E54B2"/>
    <w:rsid w:val="000E6CD5"/>
    <w:rsid w:val="000E7743"/>
    <w:rsid w:val="000F05B3"/>
    <w:rsid w:val="000F1037"/>
    <w:rsid w:val="000F5009"/>
    <w:rsid w:val="000F50A7"/>
    <w:rsid w:val="000F5139"/>
    <w:rsid w:val="000F7FBB"/>
    <w:rsid w:val="00100818"/>
    <w:rsid w:val="00102DE4"/>
    <w:rsid w:val="001032A2"/>
    <w:rsid w:val="001033B7"/>
    <w:rsid w:val="00103657"/>
    <w:rsid w:val="00104615"/>
    <w:rsid w:val="0010556F"/>
    <w:rsid w:val="00107B00"/>
    <w:rsid w:val="00111326"/>
    <w:rsid w:val="001115A5"/>
    <w:rsid w:val="00111B3E"/>
    <w:rsid w:val="001125D7"/>
    <w:rsid w:val="00112D13"/>
    <w:rsid w:val="0011377D"/>
    <w:rsid w:val="00113CE3"/>
    <w:rsid w:val="0011442C"/>
    <w:rsid w:val="00114C4A"/>
    <w:rsid w:val="00115163"/>
    <w:rsid w:val="00117367"/>
    <w:rsid w:val="00117928"/>
    <w:rsid w:val="0012093B"/>
    <w:rsid w:val="0012152B"/>
    <w:rsid w:val="00121566"/>
    <w:rsid w:val="00125FCB"/>
    <w:rsid w:val="00126CBD"/>
    <w:rsid w:val="00131233"/>
    <w:rsid w:val="001326D4"/>
    <w:rsid w:val="00133E85"/>
    <w:rsid w:val="001348AF"/>
    <w:rsid w:val="00134F26"/>
    <w:rsid w:val="001351F9"/>
    <w:rsid w:val="00135C2B"/>
    <w:rsid w:val="00136060"/>
    <w:rsid w:val="00136C30"/>
    <w:rsid w:val="001373A9"/>
    <w:rsid w:val="00140070"/>
    <w:rsid w:val="00141D1C"/>
    <w:rsid w:val="001424B2"/>
    <w:rsid w:val="001430E3"/>
    <w:rsid w:val="00147E1F"/>
    <w:rsid w:val="00150576"/>
    <w:rsid w:val="00150961"/>
    <w:rsid w:val="00152889"/>
    <w:rsid w:val="00152FEC"/>
    <w:rsid w:val="00154A11"/>
    <w:rsid w:val="00154AA4"/>
    <w:rsid w:val="0016070D"/>
    <w:rsid w:val="00162514"/>
    <w:rsid w:val="0016254A"/>
    <w:rsid w:val="0016277E"/>
    <w:rsid w:val="00164F35"/>
    <w:rsid w:val="00165BEC"/>
    <w:rsid w:val="001665C3"/>
    <w:rsid w:val="00166F15"/>
    <w:rsid w:val="00167758"/>
    <w:rsid w:val="00173152"/>
    <w:rsid w:val="001753B1"/>
    <w:rsid w:val="00176DF7"/>
    <w:rsid w:val="00177B3B"/>
    <w:rsid w:val="00182D4A"/>
    <w:rsid w:val="00183A3C"/>
    <w:rsid w:val="001853F1"/>
    <w:rsid w:val="00187A02"/>
    <w:rsid w:val="00190B5C"/>
    <w:rsid w:val="00192F3D"/>
    <w:rsid w:val="001938FC"/>
    <w:rsid w:val="00194EDD"/>
    <w:rsid w:val="00195577"/>
    <w:rsid w:val="00196E55"/>
    <w:rsid w:val="00197406"/>
    <w:rsid w:val="00197EFA"/>
    <w:rsid w:val="001A0A8C"/>
    <w:rsid w:val="001A1A38"/>
    <w:rsid w:val="001A1F5C"/>
    <w:rsid w:val="001A26B1"/>
    <w:rsid w:val="001A2F33"/>
    <w:rsid w:val="001A3A74"/>
    <w:rsid w:val="001A3BE5"/>
    <w:rsid w:val="001A4418"/>
    <w:rsid w:val="001A6390"/>
    <w:rsid w:val="001A6690"/>
    <w:rsid w:val="001A7841"/>
    <w:rsid w:val="001A7873"/>
    <w:rsid w:val="001B1449"/>
    <w:rsid w:val="001B6B77"/>
    <w:rsid w:val="001B742D"/>
    <w:rsid w:val="001B7D16"/>
    <w:rsid w:val="001C03B6"/>
    <w:rsid w:val="001C05D6"/>
    <w:rsid w:val="001C1022"/>
    <w:rsid w:val="001C292A"/>
    <w:rsid w:val="001C399C"/>
    <w:rsid w:val="001C6545"/>
    <w:rsid w:val="001C7469"/>
    <w:rsid w:val="001D2903"/>
    <w:rsid w:val="001D32CB"/>
    <w:rsid w:val="001D3A6A"/>
    <w:rsid w:val="001D45A1"/>
    <w:rsid w:val="001D483D"/>
    <w:rsid w:val="001D553D"/>
    <w:rsid w:val="001D6C93"/>
    <w:rsid w:val="001D6F37"/>
    <w:rsid w:val="001D72CA"/>
    <w:rsid w:val="001E132E"/>
    <w:rsid w:val="001E2A03"/>
    <w:rsid w:val="001E2B7F"/>
    <w:rsid w:val="001E67C8"/>
    <w:rsid w:val="001E6830"/>
    <w:rsid w:val="001E6B70"/>
    <w:rsid w:val="001E7A45"/>
    <w:rsid w:val="001E7E0B"/>
    <w:rsid w:val="001F0110"/>
    <w:rsid w:val="001F0F8C"/>
    <w:rsid w:val="001F15B9"/>
    <w:rsid w:val="001F1E5B"/>
    <w:rsid w:val="001F294C"/>
    <w:rsid w:val="001F4147"/>
    <w:rsid w:val="001F4518"/>
    <w:rsid w:val="001F55DD"/>
    <w:rsid w:val="001F5E04"/>
    <w:rsid w:val="001F616C"/>
    <w:rsid w:val="001F7634"/>
    <w:rsid w:val="001F7BC2"/>
    <w:rsid w:val="0020098D"/>
    <w:rsid w:val="002014F1"/>
    <w:rsid w:val="00210B79"/>
    <w:rsid w:val="00210DDA"/>
    <w:rsid w:val="00210F03"/>
    <w:rsid w:val="002127F8"/>
    <w:rsid w:val="00213A0C"/>
    <w:rsid w:val="00213CFE"/>
    <w:rsid w:val="00214D4F"/>
    <w:rsid w:val="00215AF5"/>
    <w:rsid w:val="002168E3"/>
    <w:rsid w:val="00216FB1"/>
    <w:rsid w:val="002170A7"/>
    <w:rsid w:val="00217A4B"/>
    <w:rsid w:val="00220D2D"/>
    <w:rsid w:val="00221BCB"/>
    <w:rsid w:val="0022412F"/>
    <w:rsid w:val="00224C4F"/>
    <w:rsid w:val="002252D5"/>
    <w:rsid w:val="002260E3"/>
    <w:rsid w:val="0022662D"/>
    <w:rsid w:val="00230034"/>
    <w:rsid w:val="0023104D"/>
    <w:rsid w:val="002310D8"/>
    <w:rsid w:val="00233D29"/>
    <w:rsid w:val="00234D15"/>
    <w:rsid w:val="00236872"/>
    <w:rsid w:val="00236DB1"/>
    <w:rsid w:val="002378C6"/>
    <w:rsid w:val="002415F5"/>
    <w:rsid w:val="00241745"/>
    <w:rsid w:val="002452CB"/>
    <w:rsid w:val="00247B48"/>
    <w:rsid w:val="002510D1"/>
    <w:rsid w:val="00253386"/>
    <w:rsid w:val="0025410B"/>
    <w:rsid w:val="00255E54"/>
    <w:rsid w:val="00255F4E"/>
    <w:rsid w:val="00257041"/>
    <w:rsid w:val="002572D9"/>
    <w:rsid w:val="002578CD"/>
    <w:rsid w:val="0026125A"/>
    <w:rsid w:val="002618FA"/>
    <w:rsid w:val="0026314F"/>
    <w:rsid w:val="00264DC2"/>
    <w:rsid w:val="0026520A"/>
    <w:rsid w:val="00266B5E"/>
    <w:rsid w:val="0026730B"/>
    <w:rsid w:val="002677AE"/>
    <w:rsid w:val="00267FEC"/>
    <w:rsid w:val="002703F5"/>
    <w:rsid w:val="00270531"/>
    <w:rsid w:val="002708CE"/>
    <w:rsid w:val="00273479"/>
    <w:rsid w:val="00273602"/>
    <w:rsid w:val="00274096"/>
    <w:rsid w:val="0027439A"/>
    <w:rsid w:val="00277126"/>
    <w:rsid w:val="00280270"/>
    <w:rsid w:val="00280365"/>
    <w:rsid w:val="002808A2"/>
    <w:rsid w:val="00280983"/>
    <w:rsid w:val="00280A1C"/>
    <w:rsid w:val="0028422C"/>
    <w:rsid w:val="0028722C"/>
    <w:rsid w:val="0028791A"/>
    <w:rsid w:val="00291FD6"/>
    <w:rsid w:val="00292C62"/>
    <w:rsid w:val="00293230"/>
    <w:rsid w:val="002937C9"/>
    <w:rsid w:val="00294E75"/>
    <w:rsid w:val="002966D6"/>
    <w:rsid w:val="002966E9"/>
    <w:rsid w:val="00296A50"/>
    <w:rsid w:val="002A02F4"/>
    <w:rsid w:val="002A0311"/>
    <w:rsid w:val="002A110E"/>
    <w:rsid w:val="002A177D"/>
    <w:rsid w:val="002A2B9A"/>
    <w:rsid w:val="002A49D4"/>
    <w:rsid w:val="002A4C3E"/>
    <w:rsid w:val="002A54D1"/>
    <w:rsid w:val="002A68B2"/>
    <w:rsid w:val="002A6AE9"/>
    <w:rsid w:val="002A7E43"/>
    <w:rsid w:val="002B0725"/>
    <w:rsid w:val="002B0BB0"/>
    <w:rsid w:val="002B1FB0"/>
    <w:rsid w:val="002B225C"/>
    <w:rsid w:val="002B2CC0"/>
    <w:rsid w:val="002B3BDB"/>
    <w:rsid w:val="002B3D02"/>
    <w:rsid w:val="002B42C3"/>
    <w:rsid w:val="002B4BB0"/>
    <w:rsid w:val="002B4F35"/>
    <w:rsid w:val="002B5A30"/>
    <w:rsid w:val="002B5B7C"/>
    <w:rsid w:val="002B663B"/>
    <w:rsid w:val="002C0487"/>
    <w:rsid w:val="002C2796"/>
    <w:rsid w:val="002C2F22"/>
    <w:rsid w:val="002C3E71"/>
    <w:rsid w:val="002C4552"/>
    <w:rsid w:val="002C6790"/>
    <w:rsid w:val="002C7DD2"/>
    <w:rsid w:val="002C7F9F"/>
    <w:rsid w:val="002D0269"/>
    <w:rsid w:val="002D0931"/>
    <w:rsid w:val="002D0EAC"/>
    <w:rsid w:val="002D1C83"/>
    <w:rsid w:val="002D3B70"/>
    <w:rsid w:val="002D66E1"/>
    <w:rsid w:val="002D66ED"/>
    <w:rsid w:val="002E010D"/>
    <w:rsid w:val="002E16F9"/>
    <w:rsid w:val="002E22AC"/>
    <w:rsid w:val="002E3299"/>
    <w:rsid w:val="002E3425"/>
    <w:rsid w:val="002E5367"/>
    <w:rsid w:val="002E576E"/>
    <w:rsid w:val="002F1077"/>
    <w:rsid w:val="002F1809"/>
    <w:rsid w:val="002F25B8"/>
    <w:rsid w:val="002F5A18"/>
    <w:rsid w:val="002F6124"/>
    <w:rsid w:val="002F6440"/>
    <w:rsid w:val="002F6906"/>
    <w:rsid w:val="002F7600"/>
    <w:rsid w:val="002F792A"/>
    <w:rsid w:val="002F7E71"/>
    <w:rsid w:val="00302DA5"/>
    <w:rsid w:val="00302E69"/>
    <w:rsid w:val="00303115"/>
    <w:rsid w:val="003049D1"/>
    <w:rsid w:val="00304C9F"/>
    <w:rsid w:val="00304DF3"/>
    <w:rsid w:val="0030640F"/>
    <w:rsid w:val="0030709A"/>
    <w:rsid w:val="003126CD"/>
    <w:rsid w:val="00313C5F"/>
    <w:rsid w:val="00314086"/>
    <w:rsid w:val="00314E8B"/>
    <w:rsid w:val="00315708"/>
    <w:rsid w:val="003163FC"/>
    <w:rsid w:val="003165DF"/>
    <w:rsid w:val="00316FCD"/>
    <w:rsid w:val="00317804"/>
    <w:rsid w:val="003228B3"/>
    <w:rsid w:val="00323304"/>
    <w:rsid w:val="00323409"/>
    <w:rsid w:val="00323AF6"/>
    <w:rsid w:val="00323F12"/>
    <w:rsid w:val="00324C42"/>
    <w:rsid w:val="00324F2A"/>
    <w:rsid w:val="00325C45"/>
    <w:rsid w:val="003263F5"/>
    <w:rsid w:val="00326BE4"/>
    <w:rsid w:val="0032748D"/>
    <w:rsid w:val="00330E1E"/>
    <w:rsid w:val="00332232"/>
    <w:rsid w:val="003328E1"/>
    <w:rsid w:val="003336F2"/>
    <w:rsid w:val="00333A23"/>
    <w:rsid w:val="00334218"/>
    <w:rsid w:val="003353D6"/>
    <w:rsid w:val="00337F56"/>
    <w:rsid w:val="00340E6D"/>
    <w:rsid w:val="003410EE"/>
    <w:rsid w:val="0034197D"/>
    <w:rsid w:val="00342F1A"/>
    <w:rsid w:val="00343835"/>
    <w:rsid w:val="003441B4"/>
    <w:rsid w:val="00346FE4"/>
    <w:rsid w:val="00347F2D"/>
    <w:rsid w:val="003500F1"/>
    <w:rsid w:val="0035074C"/>
    <w:rsid w:val="00350C8F"/>
    <w:rsid w:val="00350FC0"/>
    <w:rsid w:val="0035173C"/>
    <w:rsid w:val="0035179A"/>
    <w:rsid w:val="003534E6"/>
    <w:rsid w:val="00353915"/>
    <w:rsid w:val="00353D23"/>
    <w:rsid w:val="0035411C"/>
    <w:rsid w:val="0035463D"/>
    <w:rsid w:val="00354954"/>
    <w:rsid w:val="00355361"/>
    <w:rsid w:val="00356063"/>
    <w:rsid w:val="00357D7A"/>
    <w:rsid w:val="003620E9"/>
    <w:rsid w:val="003629D2"/>
    <w:rsid w:val="00362BE0"/>
    <w:rsid w:val="0036318E"/>
    <w:rsid w:val="00363F5B"/>
    <w:rsid w:val="003648A6"/>
    <w:rsid w:val="00365C99"/>
    <w:rsid w:val="00366526"/>
    <w:rsid w:val="00366A3A"/>
    <w:rsid w:val="00367074"/>
    <w:rsid w:val="0037053C"/>
    <w:rsid w:val="003706BA"/>
    <w:rsid w:val="00371201"/>
    <w:rsid w:val="00371E7D"/>
    <w:rsid w:val="00372D9F"/>
    <w:rsid w:val="00374785"/>
    <w:rsid w:val="00376725"/>
    <w:rsid w:val="00376CD1"/>
    <w:rsid w:val="00382295"/>
    <w:rsid w:val="00382D10"/>
    <w:rsid w:val="0038313F"/>
    <w:rsid w:val="003832E9"/>
    <w:rsid w:val="0038625F"/>
    <w:rsid w:val="0038699A"/>
    <w:rsid w:val="0038765B"/>
    <w:rsid w:val="0039079E"/>
    <w:rsid w:val="00390C8F"/>
    <w:rsid w:val="00391513"/>
    <w:rsid w:val="00393879"/>
    <w:rsid w:val="00393AB4"/>
    <w:rsid w:val="003959E0"/>
    <w:rsid w:val="00395ADD"/>
    <w:rsid w:val="00395D84"/>
    <w:rsid w:val="003973DD"/>
    <w:rsid w:val="003976F3"/>
    <w:rsid w:val="003A015E"/>
    <w:rsid w:val="003A0D39"/>
    <w:rsid w:val="003A20CE"/>
    <w:rsid w:val="003A7F71"/>
    <w:rsid w:val="003B011F"/>
    <w:rsid w:val="003B281C"/>
    <w:rsid w:val="003B4797"/>
    <w:rsid w:val="003B514A"/>
    <w:rsid w:val="003B5B04"/>
    <w:rsid w:val="003B78E0"/>
    <w:rsid w:val="003B7F78"/>
    <w:rsid w:val="003C05A9"/>
    <w:rsid w:val="003C0E32"/>
    <w:rsid w:val="003C3687"/>
    <w:rsid w:val="003C507D"/>
    <w:rsid w:val="003C6BE4"/>
    <w:rsid w:val="003C71D5"/>
    <w:rsid w:val="003C7681"/>
    <w:rsid w:val="003D0F72"/>
    <w:rsid w:val="003D4D15"/>
    <w:rsid w:val="003D620C"/>
    <w:rsid w:val="003D6E37"/>
    <w:rsid w:val="003E03FD"/>
    <w:rsid w:val="003E0A56"/>
    <w:rsid w:val="003E11E7"/>
    <w:rsid w:val="003E1A4E"/>
    <w:rsid w:val="003E1FF4"/>
    <w:rsid w:val="003E230D"/>
    <w:rsid w:val="003E2352"/>
    <w:rsid w:val="003E3268"/>
    <w:rsid w:val="003E35C0"/>
    <w:rsid w:val="003E3FE4"/>
    <w:rsid w:val="003E49AE"/>
    <w:rsid w:val="003F005B"/>
    <w:rsid w:val="003F02E6"/>
    <w:rsid w:val="003F07BB"/>
    <w:rsid w:val="003F0DA4"/>
    <w:rsid w:val="003F1324"/>
    <w:rsid w:val="003F1CA9"/>
    <w:rsid w:val="003F2CF0"/>
    <w:rsid w:val="003F4B99"/>
    <w:rsid w:val="003F551B"/>
    <w:rsid w:val="003F6BFE"/>
    <w:rsid w:val="0040059C"/>
    <w:rsid w:val="0040072B"/>
    <w:rsid w:val="0040091A"/>
    <w:rsid w:val="004012F1"/>
    <w:rsid w:val="0040134A"/>
    <w:rsid w:val="004013AE"/>
    <w:rsid w:val="00403C8C"/>
    <w:rsid w:val="004042DB"/>
    <w:rsid w:val="0040523F"/>
    <w:rsid w:val="0041081B"/>
    <w:rsid w:val="004109B9"/>
    <w:rsid w:val="00410AE9"/>
    <w:rsid w:val="00410B53"/>
    <w:rsid w:val="00411A17"/>
    <w:rsid w:val="00414264"/>
    <w:rsid w:val="004149F9"/>
    <w:rsid w:val="00422246"/>
    <w:rsid w:val="0042331D"/>
    <w:rsid w:val="0042354E"/>
    <w:rsid w:val="00425A9B"/>
    <w:rsid w:val="004266D8"/>
    <w:rsid w:val="004266E7"/>
    <w:rsid w:val="00426D04"/>
    <w:rsid w:val="004275F4"/>
    <w:rsid w:val="004279F7"/>
    <w:rsid w:val="0043166A"/>
    <w:rsid w:val="00432748"/>
    <w:rsid w:val="00433115"/>
    <w:rsid w:val="00433633"/>
    <w:rsid w:val="004336D5"/>
    <w:rsid w:val="00433CD8"/>
    <w:rsid w:val="00435392"/>
    <w:rsid w:val="0043604A"/>
    <w:rsid w:val="004408E8"/>
    <w:rsid w:val="00440AF4"/>
    <w:rsid w:val="00441C4A"/>
    <w:rsid w:val="00442722"/>
    <w:rsid w:val="004432E9"/>
    <w:rsid w:val="00443600"/>
    <w:rsid w:val="004449DF"/>
    <w:rsid w:val="004476DD"/>
    <w:rsid w:val="00450B31"/>
    <w:rsid w:val="00451345"/>
    <w:rsid w:val="00451357"/>
    <w:rsid w:val="00451B25"/>
    <w:rsid w:val="004529BD"/>
    <w:rsid w:val="004550C5"/>
    <w:rsid w:val="004557EC"/>
    <w:rsid w:val="00456977"/>
    <w:rsid w:val="00456B88"/>
    <w:rsid w:val="00456D9A"/>
    <w:rsid w:val="00457299"/>
    <w:rsid w:val="0045785F"/>
    <w:rsid w:val="004620E1"/>
    <w:rsid w:val="0046243B"/>
    <w:rsid w:val="004629A4"/>
    <w:rsid w:val="0046452B"/>
    <w:rsid w:val="00464A09"/>
    <w:rsid w:val="00464ADA"/>
    <w:rsid w:val="00464C98"/>
    <w:rsid w:val="00465343"/>
    <w:rsid w:val="00465ECA"/>
    <w:rsid w:val="0047013A"/>
    <w:rsid w:val="0047054B"/>
    <w:rsid w:val="00470BC2"/>
    <w:rsid w:val="0047346F"/>
    <w:rsid w:val="00473B90"/>
    <w:rsid w:val="00475B30"/>
    <w:rsid w:val="00475EA1"/>
    <w:rsid w:val="0047767A"/>
    <w:rsid w:val="00481B56"/>
    <w:rsid w:val="00481F23"/>
    <w:rsid w:val="004826FA"/>
    <w:rsid w:val="00485C44"/>
    <w:rsid w:val="00486298"/>
    <w:rsid w:val="004877AA"/>
    <w:rsid w:val="00490037"/>
    <w:rsid w:val="00491925"/>
    <w:rsid w:val="00492D76"/>
    <w:rsid w:val="0049431C"/>
    <w:rsid w:val="00494EB9"/>
    <w:rsid w:val="00495277"/>
    <w:rsid w:val="004957B0"/>
    <w:rsid w:val="00495BEB"/>
    <w:rsid w:val="0049715F"/>
    <w:rsid w:val="00497E32"/>
    <w:rsid w:val="00497F88"/>
    <w:rsid w:val="004A052C"/>
    <w:rsid w:val="004A0B86"/>
    <w:rsid w:val="004A271D"/>
    <w:rsid w:val="004A4818"/>
    <w:rsid w:val="004A4B1A"/>
    <w:rsid w:val="004A4FAC"/>
    <w:rsid w:val="004A5A58"/>
    <w:rsid w:val="004A5DB3"/>
    <w:rsid w:val="004A6DE3"/>
    <w:rsid w:val="004A7923"/>
    <w:rsid w:val="004B0642"/>
    <w:rsid w:val="004B1532"/>
    <w:rsid w:val="004B23A5"/>
    <w:rsid w:val="004B2D16"/>
    <w:rsid w:val="004B3D70"/>
    <w:rsid w:val="004B4BA6"/>
    <w:rsid w:val="004C0C4C"/>
    <w:rsid w:val="004C250F"/>
    <w:rsid w:val="004C2FB6"/>
    <w:rsid w:val="004C5890"/>
    <w:rsid w:val="004C79FD"/>
    <w:rsid w:val="004D0636"/>
    <w:rsid w:val="004D0BF9"/>
    <w:rsid w:val="004D0E2D"/>
    <w:rsid w:val="004D31E9"/>
    <w:rsid w:val="004D328E"/>
    <w:rsid w:val="004D3BEE"/>
    <w:rsid w:val="004D4A99"/>
    <w:rsid w:val="004D5090"/>
    <w:rsid w:val="004D715D"/>
    <w:rsid w:val="004D71EB"/>
    <w:rsid w:val="004D792D"/>
    <w:rsid w:val="004E0819"/>
    <w:rsid w:val="004E1431"/>
    <w:rsid w:val="004E22C4"/>
    <w:rsid w:val="004E2C41"/>
    <w:rsid w:val="004E419E"/>
    <w:rsid w:val="004E4C7A"/>
    <w:rsid w:val="004E4DBB"/>
    <w:rsid w:val="004E4EBF"/>
    <w:rsid w:val="004E72D7"/>
    <w:rsid w:val="004F0408"/>
    <w:rsid w:val="004F05E8"/>
    <w:rsid w:val="004F0AEE"/>
    <w:rsid w:val="004F0BE8"/>
    <w:rsid w:val="004F213E"/>
    <w:rsid w:val="004F3106"/>
    <w:rsid w:val="004F3ACB"/>
    <w:rsid w:val="004F3D78"/>
    <w:rsid w:val="004F46B5"/>
    <w:rsid w:val="004F5187"/>
    <w:rsid w:val="004F55AE"/>
    <w:rsid w:val="004F6379"/>
    <w:rsid w:val="00502369"/>
    <w:rsid w:val="00503564"/>
    <w:rsid w:val="005039B4"/>
    <w:rsid w:val="00503C99"/>
    <w:rsid w:val="00506283"/>
    <w:rsid w:val="005069EA"/>
    <w:rsid w:val="00507DB1"/>
    <w:rsid w:val="005101AD"/>
    <w:rsid w:val="00512E62"/>
    <w:rsid w:val="0051307F"/>
    <w:rsid w:val="00517082"/>
    <w:rsid w:val="00517163"/>
    <w:rsid w:val="00517514"/>
    <w:rsid w:val="00517A26"/>
    <w:rsid w:val="00517F10"/>
    <w:rsid w:val="00520C5A"/>
    <w:rsid w:val="0052125F"/>
    <w:rsid w:val="00523BCB"/>
    <w:rsid w:val="0052434F"/>
    <w:rsid w:val="005247AF"/>
    <w:rsid w:val="00527712"/>
    <w:rsid w:val="00527AA4"/>
    <w:rsid w:val="00527C77"/>
    <w:rsid w:val="00527E27"/>
    <w:rsid w:val="00530FAD"/>
    <w:rsid w:val="00533A31"/>
    <w:rsid w:val="005345FB"/>
    <w:rsid w:val="0053637A"/>
    <w:rsid w:val="00537280"/>
    <w:rsid w:val="00540A33"/>
    <w:rsid w:val="00541BF7"/>
    <w:rsid w:val="00542629"/>
    <w:rsid w:val="00542926"/>
    <w:rsid w:val="00542D74"/>
    <w:rsid w:val="00543340"/>
    <w:rsid w:val="005444FE"/>
    <w:rsid w:val="00544643"/>
    <w:rsid w:val="0054736B"/>
    <w:rsid w:val="00550CC5"/>
    <w:rsid w:val="0055237F"/>
    <w:rsid w:val="00552AB8"/>
    <w:rsid w:val="0055423E"/>
    <w:rsid w:val="00554CE9"/>
    <w:rsid w:val="00554EB3"/>
    <w:rsid w:val="00555072"/>
    <w:rsid w:val="00555283"/>
    <w:rsid w:val="00557918"/>
    <w:rsid w:val="00557C7B"/>
    <w:rsid w:val="00560294"/>
    <w:rsid w:val="00561DDC"/>
    <w:rsid w:val="00562CDC"/>
    <w:rsid w:val="00563C60"/>
    <w:rsid w:val="005646F6"/>
    <w:rsid w:val="00564EC6"/>
    <w:rsid w:val="0056514B"/>
    <w:rsid w:val="0056528F"/>
    <w:rsid w:val="0056533A"/>
    <w:rsid w:val="005664C9"/>
    <w:rsid w:val="005665D2"/>
    <w:rsid w:val="0056662C"/>
    <w:rsid w:val="00567B22"/>
    <w:rsid w:val="00567FD9"/>
    <w:rsid w:val="005715F8"/>
    <w:rsid w:val="00571D11"/>
    <w:rsid w:val="0057229F"/>
    <w:rsid w:val="00572AAB"/>
    <w:rsid w:val="00572FF8"/>
    <w:rsid w:val="005734CE"/>
    <w:rsid w:val="00573945"/>
    <w:rsid w:val="00574037"/>
    <w:rsid w:val="005756B7"/>
    <w:rsid w:val="005762F0"/>
    <w:rsid w:val="005773F8"/>
    <w:rsid w:val="0058136B"/>
    <w:rsid w:val="00581FAF"/>
    <w:rsid w:val="005833BA"/>
    <w:rsid w:val="005842E7"/>
    <w:rsid w:val="00584A2F"/>
    <w:rsid w:val="00584C18"/>
    <w:rsid w:val="00584E61"/>
    <w:rsid w:val="0058687C"/>
    <w:rsid w:val="00586960"/>
    <w:rsid w:val="00586CED"/>
    <w:rsid w:val="00592AF6"/>
    <w:rsid w:val="00594FA7"/>
    <w:rsid w:val="00596587"/>
    <w:rsid w:val="00597E9E"/>
    <w:rsid w:val="005A0904"/>
    <w:rsid w:val="005A255A"/>
    <w:rsid w:val="005A2717"/>
    <w:rsid w:val="005A2DF3"/>
    <w:rsid w:val="005A3A9B"/>
    <w:rsid w:val="005A4258"/>
    <w:rsid w:val="005A6595"/>
    <w:rsid w:val="005A6AD7"/>
    <w:rsid w:val="005A6B52"/>
    <w:rsid w:val="005B07CC"/>
    <w:rsid w:val="005B1B82"/>
    <w:rsid w:val="005B2EC2"/>
    <w:rsid w:val="005B748E"/>
    <w:rsid w:val="005C2202"/>
    <w:rsid w:val="005C2217"/>
    <w:rsid w:val="005C4292"/>
    <w:rsid w:val="005C50B3"/>
    <w:rsid w:val="005C6233"/>
    <w:rsid w:val="005C6626"/>
    <w:rsid w:val="005C7741"/>
    <w:rsid w:val="005C78BA"/>
    <w:rsid w:val="005C7989"/>
    <w:rsid w:val="005D2F15"/>
    <w:rsid w:val="005D34D8"/>
    <w:rsid w:val="005D3AE1"/>
    <w:rsid w:val="005D6738"/>
    <w:rsid w:val="005D74B8"/>
    <w:rsid w:val="005E0029"/>
    <w:rsid w:val="005E06B9"/>
    <w:rsid w:val="005E081F"/>
    <w:rsid w:val="005E14E8"/>
    <w:rsid w:val="005E192D"/>
    <w:rsid w:val="005E23DB"/>
    <w:rsid w:val="005E4286"/>
    <w:rsid w:val="005E6FF4"/>
    <w:rsid w:val="005E754D"/>
    <w:rsid w:val="005E756E"/>
    <w:rsid w:val="005F08C9"/>
    <w:rsid w:val="005F0996"/>
    <w:rsid w:val="005F0A5F"/>
    <w:rsid w:val="005F0BBB"/>
    <w:rsid w:val="005F1CE0"/>
    <w:rsid w:val="005F4594"/>
    <w:rsid w:val="005F499A"/>
    <w:rsid w:val="005F5212"/>
    <w:rsid w:val="005F57FC"/>
    <w:rsid w:val="005F74F4"/>
    <w:rsid w:val="005F79C1"/>
    <w:rsid w:val="00600794"/>
    <w:rsid w:val="00601E19"/>
    <w:rsid w:val="00601FAB"/>
    <w:rsid w:val="00602C83"/>
    <w:rsid w:val="00602D44"/>
    <w:rsid w:val="00603D9A"/>
    <w:rsid w:val="0060474A"/>
    <w:rsid w:val="006057B2"/>
    <w:rsid w:val="006065BA"/>
    <w:rsid w:val="00606930"/>
    <w:rsid w:val="0061243B"/>
    <w:rsid w:val="00613559"/>
    <w:rsid w:val="00614938"/>
    <w:rsid w:val="00615F2F"/>
    <w:rsid w:val="006166BE"/>
    <w:rsid w:val="006220D4"/>
    <w:rsid w:val="00623768"/>
    <w:rsid w:val="00623BDF"/>
    <w:rsid w:val="006241EE"/>
    <w:rsid w:val="0062543D"/>
    <w:rsid w:val="00626C97"/>
    <w:rsid w:val="00627011"/>
    <w:rsid w:val="006276A9"/>
    <w:rsid w:val="00627B82"/>
    <w:rsid w:val="006301E9"/>
    <w:rsid w:val="00630C4E"/>
    <w:rsid w:val="00630D9C"/>
    <w:rsid w:val="0063263C"/>
    <w:rsid w:val="00632E8A"/>
    <w:rsid w:val="006335E0"/>
    <w:rsid w:val="006344B3"/>
    <w:rsid w:val="006369E4"/>
    <w:rsid w:val="00637CF7"/>
    <w:rsid w:val="00637EB4"/>
    <w:rsid w:val="00640834"/>
    <w:rsid w:val="0064111F"/>
    <w:rsid w:val="006413DD"/>
    <w:rsid w:val="0064155C"/>
    <w:rsid w:val="00641847"/>
    <w:rsid w:val="00643695"/>
    <w:rsid w:val="00644B5C"/>
    <w:rsid w:val="006502D4"/>
    <w:rsid w:val="00650311"/>
    <w:rsid w:val="00651B30"/>
    <w:rsid w:val="00652204"/>
    <w:rsid w:val="006522C8"/>
    <w:rsid w:val="006525DA"/>
    <w:rsid w:val="006569A7"/>
    <w:rsid w:val="00656F22"/>
    <w:rsid w:val="00657545"/>
    <w:rsid w:val="006602FF"/>
    <w:rsid w:val="00660BED"/>
    <w:rsid w:val="00664686"/>
    <w:rsid w:val="00664B21"/>
    <w:rsid w:val="00664D58"/>
    <w:rsid w:val="0066557B"/>
    <w:rsid w:val="00666A19"/>
    <w:rsid w:val="006672C1"/>
    <w:rsid w:val="00671644"/>
    <w:rsid w:val="00673971"/>
    <w:rsid w:val="0067487C"/>
    <w:rsid w:val="00677149"/>
    <w:rsid w:val="0068045C"/>
    <w:rsid w:val="0068067A"/>
    <w:rsid w:val="00680A81"/>
    <w:rsid w:val="006816BA"/>
    <w:rsid w:val="0068378E"/>
    <w:rsid w:val="00683798"/>
    <w:rsid w:val="00683E42"/>
    <w:rsid w:val="00687586"/>
    <w:rsid w:val="00687805"/>
    <w:rsid w:val="00687B66"/>
    <w:rsid w:val="00687F3E"/>
    <w:rsid w:val="00690310"/>
    <w:rsid w:val="0069091B"/>
    <w:rsid w:val="00691161"/>
    <w:rsid w:val="0069185C"/>
    <w:rsid w:val="006935C5"/>
    <w:rsid w:val="00693805"/>
    <w:rsid w:val="00694AF3"/>
    <w:rsid w:val="00695C05"/>
    <w:rsid w:val="006960B9"/>
    <w:rsid w:val="00696180"/>
    <w:rsid w:val="006968CA"/>
    <w:rsid w:val="00696993"/>
    <w:rsid w:val="00697152"/>
    <w:rsid w:val="006A076D"/>
    <w:rsid w:val="006A1BF4"/>
    <w:rsid w:val="006A22C3"/>
    <w:rsid w:val="006A399C"/>
    <w:rsid w:val="006A485B"/>
    <w:rsid w:val="006A4A9E"/>
    <w:rsid w:val="006A52BD"/>
    <w:rsid w:val="006A63C8"/>
    <w:rsid w:val="006A6607"/>
    <w:rsid w:val="006A6BCA"/>
    <w:rsid w:val="006A7F29"/>
    <w:rsid w:val="006B0483"/>
    <w:rsid w:val="006B1331"/>
    <w:rsid w:val="006B154D"/>
    <w:rsid w:val="006B2591"/>
    <w:rsid w:val="006B2CAA"/>
    <w:rsid w:val="006B3D63"/>
    <w:rsid w:val="006B51ED"/>
    <w:rsid w:val="006B64C4"/>
    <w:rsid w:val="006B7AB5"/>
    <w:rsid w:val="006C074D"/>
    <w:rsid w:val="006C1B94"/>
    <w:rsid w:val="006C22CE"/>
    <w:rsid w:val="006C2654"/>
    <w:rsid w:val="006C3D09"/>
    <w:rsid w:val="006C6FF6"/>
    <w:rsid w:val="006D0D69"/>
    <w:rsid w:val="006D1663"/>
    <w:rsid w:val="006D2164"/>
    <w:rsid w:val="006D2932"/>
    <w:rsid w:val="006D308B"/>
    <w:rsid w:val="006D485D"/>
    <w:rsid w:val="006D5F53"/>
    <w:rsid w:val="006D6163"/>
    <w:rsid w:val="006D7B59"/>
    <w:rsid w:val="006E158E"/>
    <w:rsid w:val="006E281C"/>
    <w:rsid w:val="006E309F"/>
    <w:rsid w:val="006E38EF"/>
    <w:rsid w:val="006E47A7"/>
    <w:rsid w:val="006E5BA8"/>
    <w:rsid w:val="006E5CD5"/>
    <w:rsid w:val="006E6088"/>
    <w:rsid w:val="006E771A"/>
    <w:rsid w:val="006F01F7"/>
    <w:rsid w:val="006F07E2"/>
    <w:rsid w:val="006F0FAD"/>
    <w:rsid w:val="006F1171"/>
    <w:rsid w:val="006F1956"/>
    <w:rsid w:val="006F31BE"/>
    <w:rsid w:val="006F6CDA"/>
    <w:rsid w:val="007024E2"/>
    <w:rsid w:val="0070268A"/>
    <w:rsid w:val="00704B71"/>
    <w:rsid w:val="00704ED3"/>
    <w:rsid w:val="0071010E"/>
    <w:rsid w:val="0071048A"/>
    <w:rsid w:val="00711C74"/>
    <w:rsid w:val="00712517"/>
    <w:rsid w:val="007156C8"/>
    <w:rsid w:val="007157E4"/>
    <w:rsid w:val="00715F58"/>
    <w:rsid w:val="007166E0"/>
    <w:rsid w:val="00717582"/>
    <w:rsid w:val="00722AB2"/>
    <w:rsid w:val="00722DA3"/>
    <w:rsid w:val="00723549"/>
    <w:rsid w:val="00724771"/>
    <w:rsid w:val="00725C75"/>
    <w:rsid w:val="00726143"/>
    <w:rsid w:val="00726D6B"/>
    <w:rsid w:val="00734CA9"/>
    <w:rsid w:val="00735718"/>
    <w:rsid w:val="00735EF2"/>
    <w:rsid w:val="0073670F"/>
    <w:rsid w:val="007372DC"/>
    <w:rsid w:val="00741AAF"/>
    <w:rsid w:val="0074246F"/>
    <w:rsid w:val="007447DE"/>
    <w:rsid w:val="00745F93"/>
    <w:rsid w:val="00747B21"/>
    <w:rsid w:val="00747B29"/>
    <w:rsid w:val="007570A8"/>
    <w:rsid w:val="00757957"/>
    <w:rsid w:val="0076105B"/>
    <w:rsid w:val="00761654"/>
    <w:rsid w:val="00761987"/>
    <w:rsid w:val="007622D9"/>
    <w:rsid w:val="00763606"/>
    <w:rsid w:val="007639FA"/>
    <w:rsid w:val="007645D0"/>
    <w:rsid w:val="00764EAB"/>
    <w:rsid w:val="0076507E"/>
    <w:rsid w:val="007650A4"/>
    <w:rsid w:val="00766182"/>
    <w:rsid w:val="0076655D"/>
    <w:rsid w:val="007666B6"/>
    <w:rsid w:val="007672FB"/>
    <w:rsid w:val="007674EE"/>
    <w:rsid w:val="00767F8A"/>
    <w:rsid w:val="00771FFD"/>
    <w:rsid w:val="007732BF"/>
    <w:rsid w:val="00773FDB"/>
    <w:rsid w:val="00775284"/>
    <w:rsid w:val="00775618"/>
    <w:rsid w:val="00775BE0"/>
    <w:rsid w:val="00775F75"/>
    <w:rsid w:val="007767BA"/>
    <w:rsid w:val="00777058"/>
    <w:rsid w:val="0077747F"/>
    <w:rsid w:val="00780BB2"/>
    <w:rsid w:val="0078159C"/>
    <w:rsid w:val="00783759"/>
    <w:rsid w:val="00784929"/>
    <w:rsid w:val="00784D20"/>
    <w:rsid w:val="00785D3D"/>
    <w:rsid w:val="00786B2F"/>
    <w:rsid w:val="0078754B"/>
    <w:rsid w:val="00791771"/>
    <w:rsid w:val="0079191A"/>
    <w:rsid w:val="00793E9E"/>
    <w:rsid w:val="00795AC6"/>
    <w:rsid w:val="00796B28"/>
    <w:rsid w:val="00797916"/>
    <w:rsid w:val="007A2809"/>
    <w:rsid w:val="007A33E7"/>
    <w:rsid w:val="007A3AE8"/>
    <w:rsid w:val="007A53FD"/>
    <w:rsid w:val="007A6AB6"/>
    <w:rsid w:val="007B0D85"/>
    <w:rsid w:val="007B161F"/>
    <w:rsid w:val="007B16C7"/>
    <w:rsid w:val="007B28C6"/>
    <w:rsid w:val="007B5E9E"/>
    <w:rsid w:val="007B77F2"/>
    <w:rsid w:val="007B7BB8"/>
    <w:rsid w:val="007B7E5B"/>
    <w:rsid w:val="007C0484"/>
    <w:rsid w:val="007C0EDA"/>
    <w:rsid w:val="007C1F00"/>
    <w:rsid w:val="007C2283"/>
    <w:rsid w:val="007C404B"/>
    <w:rsid w:val="007C4787"/>
    <w:rsid w:val="007C74A3"/>
    <w:rsid w:val="007D006C"/>
    <w:rsid w:val="007D0D37"/>
    <w:rsid w:val="007D4924"/>
    <w:rsid w:val="007D7086"/>
    <w:rsid w:val="007D7335"/>
    <w:rsid w:val="007E0640"/>
    <w:rsid w:val="007E06A8"/>
    <w:rsid w:val="007E1FE0"/>
    <w:rsid w:val="007E344D"/>
    <w:rsid w:val="007E65BD"/>
    <w:rsid w:val="007E67A8"/>
    <w:rsid w:val="007E6A64"/>
    <w:rsid w:val="007F04DB"/>
    <w:rsid w:val="007F0C1B"/>
    <w:rsid w:val="007F1F8C"/>
    <w:rsid w:val="007F299E"/>
    <w:rsid w:val="007F2D66"/>
    <w:rsid w:val="007F3971"/>
    <w:rsid w:val="007F5A5C"/>
    <w:rsid w:val="007F5B6B"/>
    <w:rsid w:val="00804E05"/>
    <w:rsid w:val="00805353"/>
    <w:rsid w:val="00805380"/>
    <w:rsid w:val="008059DD"/>
    <w:rsid w:val="00805ADD"/>
    <w:rsid w:val="0080769B"/>
    <w:rsid w:val="008077EB"/>
    <w:rsid w:val="00807B72"/>
    <w:rsid w:val="00807E23"/>
    <w:rsid w:val="00810F47"/>
    <w:rsid w:val="008125C0"/>
    <w:rsid w:val="00812A93"/>
    <w:rsid w:val="00813412"/>
    <w:rsid w:val="00813888"/>
    <w:rsid w:val="00813BB3"/>
    <w:rsid w:val="008141DC"/>
    <w:rsid w:val="0081457F"/>
    <w:rsid w:val="008159F3"/>
    <w:rsid w:val="00815D23"/>
    <w:rsid w:val="008161A4"/>
    <w:rsid w:val="008171CE"/>
    <w:rsid w:val="00824F01"/>
    <w:rsid w:val="00825FCB"/>
    <w:rsid w:val="00827776"/>
    <w:rsid w:val="008277A7"/>
    <w:rsid w:val="00830568"/>
    <w:rsid w:val="0083082A"/>
    <w:rsid w:val="00830DA8"/>
    <w:rsid w:val="00831790"/>
    <w:rsid w:val="00832A95"/>
    <w:rsid w:val="00833030"/>
    <w:rsid w:val="0083317E"/>
    <w:rsid w:val="00834061"/>
    <w:rsid w:val="008344B3"/>
    <w:rsid w:val="00834EA4"/>
    <w:rsid w:val="00835B15"/>
    <w:rsid w:val="00837551"/>
    <w:rsid w:val="00837819"/>
    <w:rsid w:val="00837953"/>
    <w:rsid w:val="00837C43"/>
    <w:rsid w:val="008405E0"/>
    <w:rsid w:val="00840ED4"/>
    <w:rsid w:val="00842F8E"/>
    <w:rsid w:val="00842FED"/>
    <w:rsid w:val="008431AF"/>
    <w:rsid w:val="00844B69"/>
    <w:rsid w:val="00844C1B"/>
    <w:rsid w:val="008455F3"/>
    <w:rsid w:val="00845F2B"/>
    <w:rsid w:val="00846C54"/>
    <w:rsid w:val="00853DAD"/>
    <w:rsid w:val="00861ED7"/>
    <w:rsid w:val="008623D8"/>
    <w:rsid w:val="008624A4"/>
    <w:rsid w:val="00863A31"/>
    <w:rsid w:val="00864A13"/>
    <w:rsid w:val="00866A11"/>
    <w:rsid w:val="00867214"/>
    <w:rsid w:val="00867AA6"/>
    <w:rsid w:val="0087054A"/>
    <w:rsid w:val="00871B85"/>
    <w:rsid w:val="008731DE"/>
    <w:rsid w:val="0087364B"/>
    <w:rsid w:val="00873924"/>
    <w:rsid w:val="0087576E"/>
    <w:rsid w:val="008758D3"/>
    <w:rsid w:val="0087672E"/>
    <w:rsid w:val="00876B72"/>
    <w:rsid w:val="0087742B"/>
    <w:rsid w:val="00877A10"/>
    <w:rsid w:val="00877E2E"/>
    <w:rsid w:val="00881382"/>
    <w:rsid w:val="008813F3"/>
    <w:rsid w:val="008848D8"/>
    <w:rsid w:val="008850B7"/>
    <w:rsid w:val="00886E7F"/>
    <w:rsid w:val="00892E29"/>
    <w:rsid w:val="00893668"/>
    <w:rsid w:val="00893CEF"/>
    <w:rsid w:val="00895D6D"/>
    <w:rsid w:val="008968D0"/>
    <w:rsid w:val="008A12C5"/>
    <w:rsid w:val="008A2B07"/>
    <w:rsid w:val="008A3F44"/>
    <w:rsid w:val="008A4172"/>
    <w:rsid w:val="008A6AEF"/>
    <w:rsid w:val="008A7ED3"/>
    <w:rsid w:val="008B1233"/>
    <w:rsid w:val="008B14CE"/>
    <w:rsid w:val="008B1621"/>
    <w:rsid w:val="008B1865"/>
    <w:rsid w:val="008B199A"/>
    <w:rsid w:val="008B28A6"/>
    <w:rsid w:val="008B4DDD"/>
    <w:rsid w:val="008B658B"/>
    <w:rsid w:val="008B6AA1"/>
    <w:rsid w:val="008B6B62"/>
    <w:rsid w:val="008B6D88"/>
    <w:rsid w:val="008B7608"/>
    <w:rsid w:val="008C20FC"/>
    <w:rsid w:val="008C44ED"/>
    <w:rsid w:val="008C51F2"/>
    <w:rsid w:val="008C5EE7"/>
    <w:rsid w:val="008C7BBD"/>
    <w:rsid w:val="008C7C2A"/>
    <w:rsid w:val="008D0BE4"/>
    <w:rsid w:val="008D145A"/>
    <w:rsid w:val="008D209F"/>
    <w:rsid w:val="008D2F87"/>
    <w:rsid w:val="008D487C"/>
    <w:rsid w:val="008D4C7C"/>
    <w:rsid w:val="008D5052"/>
    <w:rsid w:val="008D515A"/>
    <w:rsid w:val="008D5488"/>
    <w:rsid w:val="008D60EC"/>
    <w:rsid w:val="008D6123"/>
    <w:rsid w:val="008D7CE8"/>
    <w:rsid w:val="008E02C4"/>
    <w:rsid w:val="008E2C96"/>
    <w:rsid w:val="008E30CF"/>
    <w:rsid w:val="008E3312"/>
    <w:rsid w:val="008E5104"/>
    <w:rsid w:val="008E5D75"/>
    <w:rsid w:val="008E6387"/>
    <w:rsid w:val="008E6B3B"/>
    <w:rsid w:val="008E72D9"/>
    <w:rsid w:val="008E744C"/>
    <w:rsid w:val="008F1BC3"/>
    <w:rsid w:val="008F23CD"/>
    <w:rsid w:val="008F2882"/>
    <w:rsid w:val="008F3309"/>
    <w:rsid w:val="008F3B2D"/>
    <w:rsid w:val="008F3D93"/>
    <w:rsid w:val="008F43A7"/>
    <w:rsid w:val="008F57A3"/>
    <w:rsid w:val="008F629A"/>
    <w:rsid w:val="008F678A"/>
    <w:rsid w:val="008F70F5"/>
    <w:rsid w:val="008F7B0A"/>
    <w:rsid w:val="008F7F11"/>
    <w:rsid w:val="0090071C"/>
    <w:rsid w:val="009007AB"/>
    <w:rsid w:val="009026BD"/>
    <w:rsid w:val="00902917"/>
    <w:rsid w:val="00905B5B"/>
    <w:rsid w:val="00907974"/>
    <w:rsid w:val="00907D45"/>
    <w:rsid w:val="009100F8"/>
    <w:rsid w:val="00910311"/>
    <w:rsid w:val="009116AD"/>
    <w:rsid w:val="009137A9"/>
    <w:rsid w:val="00915D59"/>
    <w:rsid w:val="00916EEF"/>
    <w:rsid w:val="00920792"/>
    <w:rsid w:val="00920AD9"/>
    <w:rsid w:val="0092168F"/>
    <w:rsid w:val="00921A5D"/>
    <w:rsid w:val="00921DCF"/>
    <w:rsid w:val="0092288B"/>
    <w:rsid w:val="00922CFF"/>
    <w:rsid w:val="00923ABB"/>
    <w:rsid w:val="00923E6F"/>
    <w:rsid w:val="00924D6B"/>
    <w:rsid w:val="0092573B"/>
    <w:rsid w:val="009266B7"/>
    <w:rsid w:val="009268B9"/>
    <w:rsid w:val="009276C2"/>
    <w:rsid w:val="009314D9"/>
    <w:rsid w:val="0093197D"/>
    <w:rsid w:val="00931D9A"/>
    <w:rsid w:val="00932B5A"/>
    <w:rsid w:val="00934602"/>
    <w:rsid w:val="009363FB"/>
    <w:rsid w:val="00937A16"/>
    <w:rsid w:val="00937E5F"/>
    <w:rsid w:val="00937EED"/>
    <w:rsid w:val="0094070C"/>
    <w:rsid w:val="009415FA"/>
    <w:rsid w:val="00942B67"/>
    <w:rsid w:val="00945562"/>
    <w:rsid w:val="009455BB"/>
    <w:rsid w:val="0094594C"/>
    <w:rsid w:val="0094697C"/>
    <w:rsid w:val="00947DE1"/>
    <w:rsid w:val="00950E39"/>
    <w:rsid w:val="00951BE3"/>
    <w:rsid w:val="00953FFF"/>
    <w:rsid w:val="00954BA0"/>
    <w:rsid w:val="009557A1"/>
    <w:rsid w:val="00956469"/>
    <w:rsid w:val="00957619"/>
    <w:rsid w:val="009600CB"/>
    <w:rsid w:val="00960B6B"/>
    <w:rsid w:val="00960B8B"/>
    <w:rsid w:val="00961B11"/>
    <w:rsid w:val="00962EB9"/>
    <w:rsid w:val="009634E5"/>
    <w:rsid w:val="00963A23"/>
    <w:rsid w:val="009647B0"/>
    <w:rsid w:val="00965A9A"/>
    <w:rsid w:val="00967A3B"/>
    <w:rsid w:val="0097716C"/>
    <w:rsid w:val="00982477"/>
    <w:rsid w:val="00983523"/>
    <w:rsid w:val="009842B7"/>
    <w:rsid w:val="009849ED"/>
    <w:rsid w:val="00985EA1"/>
    <w:rsid w:val="00986870"/>
    <w:rsid w:val="00986C30"/>
    <w:rsid w:val="0098766E"/>
    <w:rsid w:val="0099267D"/>
    <w:rsid w:val="0099278F"/>
    <w:rsid w:val="009944AF"/>
    <w:rsid w:val="00994A8B"/>
    <w:rsid w:val="009952CC"/>
    <w:rsid w:val="00995416"/>
    <w:rsid w:val="009957BD"/>
    <w:rsid w:val="00995B3B"/>
    <w:rsid w:val="00995F18"/>
    <w:rsid w:val="00996447"/>
    <w:rsid w:val="00997206"/>
    <w:rsid w:val="009A0114"/>
    <w:rsid w:val="009A2B4F"/>
    <w:rsid w:val="009A46F7"/>
    <w:rsid w:val="009A613C"/>
    <w:rsid w:val="009A7853"/>
    <w:rsid w:val="009B0878"/>
    <w:rsid w:val="009B1032"/>
    <w:rsid w:val="009B27E5"/>
    <w:rsid w:val="009B48CC"/>
    <w:rsid w:val="009B637F"/>
    <w:rsid w:val="009B6DE1"/>
    <w:rsid w:val="009B78A9"/>
    <w:rsid w:val="009B7BB0"/>
    <w:rsid w:val="009C122D"/>
    <w:rsid w:val="009C174D"/>
    <w:rsid w:val="009C18D1"/>
    <w:rsid w:val="009C575E"/>
    <w:rsid w:val="009D1B67"/>
    <w:rsid w:val="009D4EE7"/>
    <w:rsid w:val="009D50BD"/>
    <w:rsid w:val="009D54DC"/>
    <w:rsid w:val="009D64C0"/>
    <w:rsid w:val="009D7B07"/>
    <w:rsid w:val="009E3890"/>
    <w:rsid w:val="009E4AE1"/>
    <w:rsid w:val="009E5B4B"/>
    <w:rsid w:val="009E62E8"/>
    <w:rsid w:val="009E6353"/>
    <w:rsid w:val="009E6765"/>
    <w:rsid w:val="009E7E53"/>
    <w:rsid w:val="009F2EE2"/>
    <w:rsid w:val="009F3AAF"/>
    <w:rsid w:val="009F409E"/>
    <w:rsid w:val="009F52CE"/>
    <w:rsid w:val="009F59C9"/>
    <w:rsid w:val="009F63D8"/>
    <w:rsid w:val="009F7B16"/>
    <w:rsid w:val="009F7C5C"/>
    <w:rsid w:val="00A00605"/>
    <w:rsid w:val="00A01538"/>
    <w:rsid w:val="00A03FE8"/>
    <w:rsid w:val="00A05774"/>
    <w:rsid w:val="00A0601C"/>
    <w:rsid w:val="00A06D14"/>
    <w:rsid w:val="00A06D2C"/>
    <w:rsid w:val="00A0714A"/>
    <w:rsid w:val="00A10818"/>
    <w:rsid w:val="00A108CD"/>
    <w:rsid w:val="00A10CA3"/>
    <w:rsid w:val="00A1199C"/>
    <w:rsid w:val="00A128E6"/>
    <w:rsid w:val="00A13CD3"/>
    <w:rsid w:val="00A14900"/>
    <w:rsid w:val="00A14986"/>
    <w:rsid w:val="00A15A22"/>
    <w:rsid w:val="00A1636D"/>
    <w:rsid w:val="00A1716E"/>
    <w:rsid w:val="00A173BB"/>
    <w:rsid w:val="00A23AED"/>
    <w:rsid w:val="00A23FE2"/>
    <w:rsid w:val="00A25024"/>
    <w:rsid w:val="00A259F3"/>
    <w:rsid w:val="00A27950"/>
    <w:rsid w:val="00A30986"/>
    <w:rsid w:val="00A30FFC"/>
    <w:rsid w:val="00A3167D"/>
    <w:rsid w:val="00A31E75"/>
    <w:rsid w:val="00A322A8"/>
    <w:rsid w:val="00A327E3"/>
    <w:rsid w:val="00A341BC"/>
    <w:rsid w:val="00A34481"/>
    <w:rsid w:val="00A34E19"/>
    <w:rsid w:val="00A35F8F"/>
    <w:rsid w:val="00A37868"/>
    <w:rsid w:val="00A40BC5"/>
    <w:rsid w:val="00A42039"/>
    <w:rsid w:val="00A44808"/>
    <w:rsid w:val="00A4553B"/>
    <w:rsid w:val="00A47417"/>
    <w:rsid w:val="00A51CFA"/>
    <w:rsid w:val="00A53B2D"/>
    <w:rsid w:val="00A53DC3"/>
    <w:rsid w:val="00A63DDD"/>
    <w:rsid w:val="00A63EB4"/>
    <w:rsid w:val="00A64B11"/>
    <w:rsid w:val="00A65E00"/>
    <w:rsid w:val="00A67941"/>
    <w:rsid w:val="00A67D27"/>
    <w:rsid w:val="00A703C0"/>
    <w:rsid w:val="00A70CF4"/>
    <w:rsid w:val="00A7270A"/>
    <w:rsid w:val="00A74D31"/>
    <w:rsid w:val="00A75215"/>
    <w:rsid w:val="00A80CC6"/>
    <w:rsid w:val="00A81FAD"/>
    <w:rsid w:val="00A821ED"/>
    <w:rsid w:val="00A833A1"/>
    <w:rsid w:val="00A84F2E"/>
    <w:rsid w:val="00A8574F"/>
    <w:rsid w:val="00A85936"/>
    <w:rsid w:val="00A87B7A"/>
    <w:rsid w:val="00A91048"/>
    <w:rsid w:val="00A91A46"/>
    <w:rsid w:val="00A92561"/>
    <w:rsid w:val="00A9332B"/>
    <w:rsid w:val="00A9480B"/>
    <w:rsid w:val="00A95D23"/>
    <w:rsid w:val="00A9614F"/>
    <w:rsid w:val="00A971CA"/>
    <w:rsid w:val="00A97BB9"/>
    <w:rsid w:val="00A97F13"/>
    <w:rsid w:val="00AA099B"/>
    <w:rsid w:val="00AA0DE8"/>
    <w:rsid w:val="00AA0F8E"/>
    <w:rsid w:val="00AA1052"/>
    <w:rsid w:val="00AA37E0"/>
    <w:rsid w:val="00AA662D"/>
    <w:rsid w:val="00AA75AB"/>
    <w:rsid w:val="00AA7FCC"/>
    <w:rsid w:val="00AB1D86"/>
    <w:rsid w:val="00AB29D6"/>
    <w:rsid w:val="00AB2A02"/>
    <w:rsid w:val="00AB3201"/>
    <w:rsid w:val="00AB3885"/>
    <w:rsid w:val="00AB3BF4"/>
    <w:rsid w:val="00AB41A7"/>
    <w:rsid w:val="00AB4261"/>
    <w:rsid w:val="00AB4F1C"/>
    <w:rsid w:val="00AB5653"/>
    <w:rsid w:val="00AB6BB7"/>
    <w:rsid w:val="00AB6CB4"/>
    <w:rsid w:val="00AC07C5"/>
    <w:rsid w:val="00AC3460"/>
    <w:rsid w:val="00AC36DC"/>
    <w:rsid w:val="00AC40BA"/>
    <w:rsid w:val="00AC4815"/>
    <w:rsid w:val="00AC5EB3"/>
    <w:rsid w:val="00AC5FAA"/>
    <w:rsid w:val="00AC6469"/>
    <w:rsid w:val="00AD0D1D"/>
    <w:rsid w:val="00AD10E8"/>
    <w:rsid w:val="00AD2294"/>
    <w:rsid w:val="00AD2B27"/>
    <w:rsid w:val="00AD54CC"/>
    <w:rsid w:val="00AD705D"/>
    <w:rsid w:val="00AD7516"/>
    <w:rsid w:val="00AE0EF4"/>
    <w:rsid w:val="00AE2D7E"/>
    <w:rsid w:val="00AE3AE9"/>
    <w:rsid w:val="00AE5CD0"/>
    <w:rsid w:val="00AE60DB"/>
    <w:rsid w:val="00AE7D7E"/>
    <w:rsid w:val="00AF1CBE"/>
    <w:rsid w:val="00AF267B"/>
    <w:rsid w:val="00AF2F25"/>
    <w:rsid w:val="00AF3002"/>
    <w:rsid w:val="00AF30BB"/>
    <w:rsid w:val="00AF3953"/>
    <w:rsid w:val="00AF41A2"/>
    <w:rsid w:val="00AF4414"/>
    <w:rsid w:val="00AF52EF"/>
    <w:rsid w:val="00AF5531"/>
    <w:rsid w:val="00AF5CBB"/>
    <w:rsid w:val="00AF5D30"/>
    <w:rsid w:val="00AF6212"/>
    <w:rsid w:val="00AF6213"/>
    <w:rsid w:val="00AF6953"/>
    <w:rsid w:val="00AF6BF2"/>
    <w:rsid w:val="00AF708C"/>
    <w:rsid w:val="00AF7772"/>
    <w:rsid w:val="00B0028D"/>
    <w:rsid w:val="00B008A5"/>
    <w:rsid w:val="00B009C7"/>
    <w:rsid w:val="00B00DD5"/>
    <w:rsid w:val="00B00FB6"/>
    <w:rsid w:val="00B0159B"/>
    <w:rsid w:val="00B03C8D"/>
    <w:rsid w:val="00B04D9B"/>
    <w:rsid w:val="00B06A2E"/>
    <w:rsid w:val="00B13F98"/>
    <w:rsid w:val="00B154DC"/>
    <w:rsid w:val="00B215E4"/>
    <w:rsid w:val="00B22866"/>
    <w:rsid w:val="00B235DF"/>
    <w:rsid w:val="00B23877"/>
    <w:rsid w:val="00B24639"/>
    <w:rsid w:val="00B262B7"/>
    <w:rsid w:val="00B269F9"/>
    <w:rsid w:val="00B27E43"/>
    <w:rsid w:val="00B32DF4"/>
    <w:rsid w:val="00B33418"/>
    <w:rsid w:val="00B33D76"/>
    <w:rsid w:val="00B33F28"/>
    <w:rsid w:val="00B340AD"/>
    <w:rsid w:val="00B35E46"/>
    <w:rsid w:val="00B368F5"/>
    <w:rsid w:val="00B3754B"/>
    <w:rsid w:val="00B41515"/>
    <w:rsid w:val="00B41775"/>
    <w:rsid w:val="00B42339"/>
    <w:rsid w:val="00B424E4"/>
    <w:rsid w:val="00B42BA8"/>
    <w:rsid w:val="00B437C7"/>
    <w:rsid w:val="00B45E74"/>
    <w:rsid w:val="00B47168"/>
    <w:rsid w:val="00B52A65"/>
    <w:rsid w:val="00B53908"/>
    <w:rsid w:val="00B54A68"/>
    <w:rsid w:val="00B554D3"/>
    <w:rsid w:val="00B55F94"/>
    <w:rsid w:val="00B56BE6"/>
    <w:rsid w:val="00B574AB"/>
    <w:rsid w:val="00B60014"/>
    <w:rsid w:val="00B60077"/>
    <w:rsid w:val="00B60384"/>
    <w:rsid w:val="00B62215"/>
    <w:rsid w:val="00B6434E"/>
    <w:rsid w:val="00B64590"/>
    <w:rsid w:val="00B65E90"/>
    <w:rsid w:val="00B660C5"/>
    <w:rsid w:val="00B6652A"/>
    <w:rsid w:val="00B666F4"/>
    <w:rsid w:val="00B66932"/>
    <w:rsid w:val="00B66CC6"/>
    <w:rsid w:val="00B70444"/>
    <w:rsid w:val="00B7108E"/>
    <w:rsid w:val="00B718EC"/>
    <w:rsid w:val="00B72692"/>
    <w:rsid w:val="00B72999"/>
    <w:rsid w:val="00B730DC"/>
    <w:rsid w:val="00B7344A"/>
    <w:rsid w:val="00B74D8A"/>
    <w:rsid w:val="00B75DB6"/>
    <w:rsid w:val="00B76A72"/>
    <w:rsid w:val="00B771E8"/>
    <w:rsid w:val="00B80C8F"/>
    <w:rsid w:val="00B82243"/>
    <w:rsid w:val="00B83093"/>
    <w:rsid w:val="00B8313A"/>
    <w:rsid w:val="00B855A3"/>
    <w:rsid w:val="00B86236"/>
    <w:rsid w:val="00B866FA"/>
    <w:rsid w:val="00B91ECD"/>
    <w:rsid w:val="00B93A8B"/>
    <w:rsid w:val="00B941E6"/>
    <w:rsid w:val="00B94BEA"/>
    <w:rsid w:val="00B9719F"/>
    <w:rsid w:val="00BA0BAA"/>
    <w:rsid w:val="00BA1BEF"/>
    <w:rsid w:val="00BA24AB"/>
    <w:rsid w:val="00BA2BE5"/>
    <w:rsid w:val="00BA2C0B"/>
    <w:rsid w:val="00BA42C4"/>
    <w:rsid w:val="00BA5952"/>
    <w:rsid w:val="00BA75EF"/>
    <w:rsid w:val="00BA7DC4"/>
    <w:rsid w:val="00BB01F3"/>
    <w:rsid w:val="00BB044B"/>
    <w:rsid w:val="00BB0CAE"/>
    <w:rsid w:val="00BB2206"/>
    <w:rsid w:val="00BB24E7"/>
    <w:rsid w:val="00BB2675"/>
    <w:rsid w:val="00BB4EF8"/>
    <w:rsid w:val="00BB5B05"/>
    <w:rsid w:val="00BB7EE3"/>
    <w:rsid w:val="00BC3674"/>
    <w:rsid w:val="00BC4909"/>
    <w:rsid w:val="00BC695F"/>
    <w:rsid w:val="00BC6F5F"/>
    <w:rsid w:val="00BC7D5D"/>
    <w:rsid w:val="00BD0157"/>
    <w:rsid w:val="00BD0B93"/>
    <w:rsid w:val="00BD0DD6"/>
    <w:rsid w:val="00BD451E"/>
    <w:rsid w:val="00BD6838"/>
    <w:rsid w:val="00BD73D5"/>
    <w:rsid w:val="00BD776B"/>
    <w:rsid w:val="00BD788A"/>
    <w:rsid w:val="00BE14B9"/>
    <w:rsid w:val="00BE2E4E"/>
    <w:rsid w:val="00BE33B5"/>
    <w:rsid w:val="00BE7A74"/>
    <w:rsid w:val="00BF04FF"/>
    <w:rsid w:val="00BF0FF1"/>
    <w:rsid w:val="00BF1FEB"/>
    <w:rsid w:val="00BF2437"/>
    <w:rsid w:val="00BF3DA1"/>
    <w:rsid w:val="00BF3E14"/>
    <w:rsid w:val="00BF4625"/>
    <w:rsid w:val="00BF6ECE"/>
    <w:rsid w:val="00BF6FDC"/>
    <w:rsid w:val="00BF7445"/>
    <w:rsid w:val="00C0151D"/>
    <w:rsid w:val="00C03731"/>
    <w:rsid w:val="00C04B6C"/>
    <w:rsid w:val="00C056C8"/>
    <w:rsid w:val="00C0590E"/>
    <w:rsid w:val="00C06781"/>
    <w:rsid w:val="00C11848"/>
    <w:rsid w:val="00C11958"/>
    <w:rsid w:val="00C1237A"/>
    <w:rsid w:val="00C1258C"/>
    <w:rsid w:val="00C149D4"/>
    <w:rsid w:val="00C14B03"/>
    <w:rsid w:val="00C153F3"/>
    <w:rsid w:val="00C172F9"/>
    <w:rsid w:val="00C20409"/>
    <w:rsid w:val="00C212DF"/>
    <w:rsid w:val="00C231B0"/>
    <w:rsid w:val="00C24687"/>
    <w:rsid w:val="00C247A7"/>
    <w:rsid w:val="00C257BA"/>
    <w:rsid w:val="00C26461"/>
    <w:rsid w:val="00C27D28"/>
    <w:rsid w:val="00C30BBD"/>
    <w:rsid w:val="00C332D1"/>
    <w:rsid w:val="00C3639D"/>
    <w:rsid w:val="00C36409"/>
    <w:rsid w:val="00C36A98"/>
    <w:rsid w:val="00C36BB4"/>
    <w:rsid w:val="00C40257"/>
    <w:rsid w:val="00C4135E"/>
    <w:rsid w:val="00C41A75"/>
    <w:rsid w:val="00C41B02"/>
    <w:rsid w:val="00C41D50"/>
    <w:rsid w:val="00C4218D"/>
    <w:rsid w:val="00C43017"/>
    <w:rsid w:val="00C4331C"/>
    <w:rsid w:val="00C436CC"/>
    <w:rsid w:val="00C44FD5"/>
    <w:rsid w:val="00C45291"/>
    <w:rsid w:val="00C4665D"/>
    <w:rsid w:val="00C4688B"/>
    <w:rsid w:val="00C4781C"/>
    <w:rsid w:val="00C50029"/>
    <w:rsid w:val="00C503A3"/>
    <w:rsid w:val="00C5069F"/>
    <w:rsid w:val="00C52085"/>
    <w:rsid w:val="00C52A8E"/>
    <w:rsid w:val="00C53745"/>
    <w:rsid w:val="00C5385D"/>
    <w:rsid w:val="00C5564C"/>
    <w:rsid w:val="00C56C2A"/>
    <w:rsid w:val="00C577EE"/>
    <w:rsid w:val="00C606AB"/>
    <w:rsid w:val="00C61062"/>
    <w:rsid w:val="00C61A10"/>
    <w:rsid w:val="00C61CFF"/>
    <w:rsid w:val="00C64487"/>
    <w:rsid w:val="00C66A2A"/>
    <w:rsid w:val="00C6770D"/>
    <w:rsid w:val="00C67991"/>
    <w:rsid w:val="00C72887"/>
    <w:rsid w:val="00C728E7"/>
    <w:rsid w:val="00C74A38"/>
    <w:rsid w:val="00C7538B"/>
    <w:rsid w:val="00C760AA"/>
    <w:rsid w:val="00C7783E"/>
    <w:rsid w:val="00C80940"/>
    <w:rsid w:val="00C80AFB"/>
    <w:rsid w:val="00C80C8A"/>
    <w:rsid w:val="00C81178"/>
    <w:rsid w:val="00C81E8D"/>
    <w:rsid w:val="00C829A6"/>
    <w:rsid w:val="00C838BC"/>
    <w:rsid w:val="00C838FB"/>
    <w:rsid w:val="00C85E06"/>
    <w:rsid w:val="00C86016"/>
    <w:rsid w:val="00C86F3F"/>
    <w:rsid w:val="00C91722"/>
    <w:rsid w:val="00C91738"/>
    <w:rsid w:val="00C933AA"/>
    <w:rsid w:val="00C934BF"/>
    <w:rsid w:val="00C960ED"/>
    <w:rsid w:val="00CA08EB"/>
    <w:rsid w:val="00CA22A5"/>
    <w:rsid w:val="00CA251E"/>
    <w:rsid w:val="00CA3B9B"/>
    <w:rsid w:val="00CA44F4"/>
    <w:rsid w:val="00CA4AD2"/>
    <w:rsid w:val="00CA61B6"/>
    <w:rsid w:val="00CB2336"/>
    <w:rsid w:val="00CB51A5"/>
    <w:rsid w:val="00CB6560"/>
    <w:rsid w:val="00CB6925"/>
    <w:rsid w:val="00CB762C"/>
    <w:rsid w:val="00CB7CDD"/>
    <w:rsid w:val="00CC06E5"/>
    <w:rsid w:val="00CC081B"/>
    <w:rsid w:val="00CC0CDC"/>
    <w:rsid w:val="00CC1753"/>
    <w:rsid w:val="00CC1AAD"/>
    <w:rsid w:val="00CC694A"/>
    <w:rsid w:val="00CD1B0E"/>
    <w:rsid w:val="00CD2988"/>
    <w:rsid w:val="00CD5B33"/>
    <w:rsid w:val="00CD5D94"/>
    <w:rsid w:val="00CD74E8"/>
    <w:rsid w:val="00CE04B8"/>
    <w:rsid w:val="00CE137A"/>
    <w:rsid w:val="00CE2C12"/>
    <w:rsid w:val="00CE30E1"/>
    <w:rsid w:val="00CE4339"/>
    <w:rsid w:val="00CE49F5"/>
    <w:rsid w:val="00CE5205"/>
    <w:rsid w:val="00CE62A3"/>
    <w:rsid w:val="00CE760B"/>
    <w:rsid w:val="00CE7837"/>
    <w:rsid w:val="00CE7B0E"/>
    <w:rsid w:val="00CE7E5B"/>
    <w:rsid w:val="00CF0F1C"/>
    <w:rsid w:val="00CF3FA7"/>
    <w:rsid w:val="00CF4745"/>
    <w:rsid w:val="00CF4C04"/>
    <w:rsid w:val="00CF5B55"/>
    <w:rsid w:val="00CF6CFE"/>
    <w:rsid w:val="00D00D19"/>
    <w:rsid w:val="00D00DAA"/>
    <w:rsid w:val="00D02B96"/>
    <w:rsid w:val="00D02C53"/>
    <w:rsid w:val="00D0382D"/>
    <w:rsid w:val="00D03D9F"/>
    <w:rsid w:val="00D0412C"/>
    <w:rsid w:val="00D057C5"/>
    <w:rsid w:val="00D05A1D"/>
    <w:rsid w:val="00D0629F"/>
    <w:rsid w:val="00D06CB7"/>
    <w:rsid w:val="00D0742B"/>
    <w:rsid w:val="00D07901"/>
    <w:rsid w:val="00D07B72"/>
    <w:rsid w:val="00D106C1"/>
    <w:rsid w:val="00D10962"/>
    <w:rsid w:val="00D11996"/>
    <w:rsid w:val="00D1568D"/>
    <w:rsid w:val="00D166F4"/>
    <w:rsid w:val="00D171AD"/>
    <w:rsid w:val="00D2031C"/>
    <w:rsid w:val="00D20B77"/>
    <w:rsid w:val="00D21B47"/>
    <w:rsid w:val="00D2391C"/>
    <w:rsid w:val="00D24541"/>
    <w:rsid w:val="00D2662D"/>
    <w:rsid w:val="00D2767E"/>
    <w:rsid w:val="00D278D9"/>
    <w:rsid w:val="00D30AE9"/>
    <w:rsid w:val="00D31A54"/>
    <w:rsid w:val="00D31EB5"/>
    <w:rsid w:val="00D32AD9"/>
    <w:rsid w:val="00D33EA0"/>
    <w:rsid w:val="00D3544C"/>
    <w:rsid w:val="00D3553E"/>
    <w:rsid w:val="00D35C4C"/>
    <w:rsid w:val="00D36861"/>
    <w:rsid w:val="00D36C2A"/>
    <w:rsid w:val="00D3736A"/>
    <w:rsid w:val="00D37CFF"/>
    <w:rsid w:val="00D403B6"/>
    <w:rsid w:val="00D42104"/>
    <w:rsid w:val="00D42320"/>
    <w:rsid w:val="00D46816"/>
    <w:rsid w:val="00D479F3"/>
    <w:rsid w:val="00D501A9"/>
    <w:rsid w:val="00D50B03"/>
    <w:rsid w:val="00D51001"/>
    <w:rsid w:val="00D53D33"/>
    <w:rsid w:val="00D55C3B"/>
    <w:rsid w:val="00D55CAA"/>
    <w:rsid w:val="00D55D2C"/>
    <w:rsid w:val="00D61141"/>
    <w:rsid w:val="00D62D04"/>
    <w:rsid w:val="00D635E8"/>
    <w:rsid w:val="00D65B1C"/>
    <w:rsid w:val="00D66300"/>
    <w:rsid w:val="00D6702D"/>
    <w:rsid w:val="00D673E8"/>
    <w:rsid w:val="00D67550"/>
    <w:rsid w:val="00D716DF"/>
    <w:rsid w:val="00D73B6A"/>
    <w:rsid w:val="00D76811"/>
    <w:rsid w:val="00D77F79"/>
    <w:rsid w:val="00D8043C"/>
    <w:rsid w:val="00D85833"/>
    <w:rsid w:val="00D85A52"/>
    <w:rsid w:val="00D85B7F"/>
    <w:rsid w:val="00D91A19"/>
    <w:rsid w:val="00D92A58"/>
    <w:rsid w:val="00D937E3"/>
    <w:rsid w:val="00D94119"/>
    <w:rsid w:val="00D94C1C"/>
    <w:rsid w:val="00D94E40"/>
    <w:rsid w:val="00D9589A"/>
    <w:rsid w:val="00D95E7C"/>
    <w:rsid w:val="00D96824"/>
    <w:rsid w:val="00DA045D"/>
    <w:rsid w:val="00DA18D1"/>
    <w:rsid w:val="00DA248E"/>
    <w:rsid w:val="00DA28B4"/>
    <w:rsid w:val="00DA2A75"/>
    <w:rsid w:val="00DA349D"/>
    <w:rsid w:val="00DA4083"/>
    <w:rsid w:val="00DA42CE"/>
    <w:rsid w:val="00DA495B"/>
    <w:rsid w:val="00DA545A"/>
    <w:rsid w:val="00DB1A0B"/>
    <w:rsid w:val="00DB1FF3"/>
    <w:rsid w:val="00DB4B52"/>
    <w:rsid w:val="00DB56AA"/>
    <w:rsid w:val="00DB5A82"/>
    <w:rsid w:val="00DB5D02"/>
    <w:rsid w:val="00DB6233"/>
    <w:rsid w:val="00DB6389"/>
    <w:rsid w:val="00DB65E6"/>
    <w:rsid w:val="00DB671C"/>
    <w:rsid w:val="00DB6960"/>
    <w:rsid w:val="00DB6D34"/>
    <w:rsid w:val="00DC0290"/>
    <w:rsid w:val="00DC2BB1"/>
    <w:rsid w:val="00DC6FF8"/>
    <w:rsid w:val="00DC7165"/>
    <w:rsid w:val="00DC7E8F"/>
    <w:rsid w:val="00DD0AC3"/>
    <w:rsid w:val="00DD20B0"/>
    <w:rsid w:val="00DD37C7"/>
    <w:rsid w:val="00DD37DC"/>
    <w:rsid w:val="00DD56FA"/>
    <w:rsid w:val="00DD5ED1"/>
    <w:rsid w:val="00DD631C"/>
    <w:rsid w:val="00DD6F7F"/>
    <w:rsid w:val="00DD7350"/>
    <w:rsid w:val="00DE0DDA"/>
    <w:rsid w:val="00DE3925"/>
    <w:rsid w:val="00DE4481"/>
    <w:rsid w:val="00DE4950"/>
    <w:rsid w:val="00DE5096"/>
    <w:rsid w:val="00DE6083"/>
    <w:rsid w:val="00DE73F1"/>
    <w:rsid w:val="00DF169C"/>
    <w:rsid w:val="00DF2423"/>
    <w:rsid w:val="00DF24D2"/>
    <w:rsid w:val="00DF26D5"/>
    <w:rsid w:val="00DF2AFF"/>
    <w:rsid w:val="00DF2D3A"/>
    <w:rsid w:val="00DF485C"/>
    <w:rsid w:val="00DF4E1D"/>
    <w:rsid w:val="00DF6019"/>
    <w:rsid w:val="00E03561"/>
    <w:rsid w:val="00E0452E"/>
    <w:rsid w:val="00E04765"/>
    <w:rsid w:val="00E05982"/>
    <w:rsid w:val="00E05BA1"/>
    <w:rsid w:val="00E06A0C"/>
    <w:rsid w:val="00E07D8E"/>
    <w:rsid w:val="00E12783"/>
    <w:rsid w:val="00E13D35"/>
    <w:rsid w:val="00E16DCE"/>
    <w:rsid w:val="00E16ED5"/>
    <w:rsid w:val="00E17298"/>
    <w:rsid w:val="00E21171"/>
    <w:rsid w:val="00E21516"/>
    <w:rsid w:val="00E2169D"/>
    <w:rsid w:val="00E2178B"/>
    <w:rsid w:val="00E22B0D"/>
    <w:rsid w:val="00E237AC"/>
    <w:rsid w:val="00E2382E"/>
    <w:rsid w:val="00E2480F"/>
    <w:rsid w:val="00E2520E"/>
    <w:rsid w:val="00E2580B"/>
    <w:rsid w:val="00E26B79"/>
    <w:rsid w:val="00E27C99"/>
    <w:rsid w:val="00E30003"/>
    <w:rsid w:val="00E302B5"/>
    <w:rsid w:val="00E33F58"/>
    <w:rsid w:val="00E350D3"/>
    <w:rsid w:val="00E356CF"/>
    <w:rsid w:val="00E36F4F"/>
    <w:rsid w:val="00E3782A"/>
    <w:rsid w:val="00E4067F"/>
    <w:rsid w:val="00E41120"/>
    <w:rsid w:val="00E41194"/>
    <w:rsid w:val="00E41198"/>
    <w:rsid w:val="00E449C2"/>
    <w:rsid w:val="00E450CC"/>
    <w:rsid w:val="00E46C5C"/>
    <w:rsid w:val="00E5056A"/>
    <w:rsid w:val="00E5072E"/>
    <w:rsid w:val="00E531FB"/>
    <w:rsid w:val="00E5369B"/>
    <w:rsid w:val="00E55AAE"/>
    <w:rsid w:val="00E56298"/>
    <w:rsid w:val="00E5650D"/>
    <w:rsid w:val="00E56757"/>
    <w:rsid w:val="00E6122C"/>
    <w:rsid w:val="00E64354"/>
    <w:rsid w:val="00E64B43"/>
    <w:rsid w:val="00E65D85"/>
    <w:rsid w:val="00E66AB8"/>
    <w:rsid w:val="00E66B21"/>
    <w:rsid w:val="00E705E3"/>
    <w:rsid w:val="00E7062B"/>
    <w:rsid w:val="00E70BD9"/>
    <w:rsid w:val="00E70F76"/>
    <w:rsid w:val="00E72FDF"/>
    <w:rsid w:val="00E73F0C"/>
    <w:rsid w:val="00E74784"/>
    <w:rsid w:val="00E80098"/>
    <w:rsid w:val="00E8100A"/>
    <w:rsid w:val="00E811CD"/>
    <w:rsid w:val="00E825FF"/>
    <w:rsid w:val="00E82C45"/>
    <w:rsid w:val="00E84315"/>
    <w:rsid w:val="00E85052"/>
    <w:rsid w:val="00E85FDC"/>
    <w:rsid w:val="00E865B8"/>
    <w:rsid w:val="00E90026"/>
    <w:rsid w:val="00E90A0B"/>
    <w:rsid w:val="00E91B18"/>
    <w:rsid w:val="00E93A1F"/>
    <w:rsid w:val="00E9474A"/>
    <w:rsid w:val="00E948A8"/>
    <w:rsid w:val="00E951F5"/>
    <w:rsid w:val="00E952D8"/>
    <w:rsid w:val="00E95E51"/>
    <w:rsid w:val="00E96822"/>
    <w:rsid w:val="00E97D32"/>
    <w:rsid w:val="00EA133C"/>
    <w:rsid w:val="00EA28D0"/>
    <w:rsid w:val="00EA3AA6"/>
    <w:rsid w:val="00EA3F8A"/>
    <w:rsid w:val="00EA6032"/>
    <w:rsid w:val="00EA7C04"/>
    <w:rsid w:val="00EB0E03"/>
    <w:rsid w:val="00EB1A68"/>
    <w:rsid w:val="00EB2109"/>
    <w:rsid w:val="00EB23D1"/>
    <w:rsid w:val="00EB3B2A"/>
    <w:rsid w:val="00EB5A7D"/>
    <w:rsid w:val="00EB6225"/>
    <w:rsid w:val="00EC046F"/>
    <w:rsid w:val="00EC13CD"/>
    <w:rsid w:val="00EC1817"/>
    <w:rsid w:val="00EC1BBA"/>
    <w:rsid w:val="00EC21AC"/>
    <w:rsid w:val="00EC3397"/>
    <w:rsid w:val="00EC4225"/>
    <w:rsid w:val="00EC4275"/>
    <w:rsid w:val="00EC4CE2"/>
    <w:rsid w:val="00EC5A16"/>
    <w:rsid w:val="00EC62B6"/>
    <w:rsid w:val="00ED07C1"/>
    <w:rsid w:val="00ED0B12"/>
    <w:rsid w:val="00ED0B1A"/>
    <w:rsid w:val="00ED1EF9"/>
    <w:rsid w:val="00ED2754"/>
    <w:rsid w:val="00ED43DD"/>
    <w:rsid w:val="00ED5598"/>
    <w:rsid w:val="00ED5632"/>
    <w:rsid w:val="00ED5B14"/>
    <w:rsid w:val="00ED6659"/>
    <w:rsid w:val="00EE13EB"/>
    <w:rsid w:val="00EE221A"/>
    <w:rsid w:val="00EE286A"/>
    <w:rsid w:val="00EE2B63"/>
    <w:rsid w:val="00EE43C3"/>
    <w:rsid w:val="00EE54B5"/>
    <w:rsid w:val="00EE760A"/>
    <w:rsid w:val="00EF11C2"/>
    <w:rsid w:val="00EF1832"/>
    <w:rsid w:val="00EF1CE3"/>
    <w:rsid w:val="00EF2DA1"/>
    <w:rsid w:val="00EF2F3C"/>
    <w:rsid w:val="00EF3B47"/>
    <w:rsid w:val="00EF607A"/>
    <w:rsid w:val="00EF6757"/>
    <w:rsid w:val="00EF6C3F"/>
    <w:rsid w:val="00EF7255"/>
    <w:rsid w:val="00EF76EB"/>
    <w:rsid w:val="00F00651"/>
    <w:rsid w:val="00F00E26"/>
    <w:rsid w:val="00F01258"/>
    <w:rsid w:val="00F03558"/>
    <w:rsid w:val="00F048F5"/>
    <w:rsid w:val="00F06A8D"/>
    <w:rsid w:val="00F06D67"/>
    <w:rsid w:val="00F07076"/>
    <w:rsid w:val="00F07C04"/>
    <w:rsid w:val="00F10984"/>
    <w:rsid w:val="00F11D0A"/>
    <w:rsid w:val="00F11E88"/>
    <w:rsid w:val="00F12A3A"/>
    <w:rsid w:val="00F13433"/>
    <w:rsid w:val="00F13AA5"/>
    <w:rsid w:val="00F13B0F"/>
    <w:rsid w:val="00F150E5"/>
    <w:rsid w:val="00F16BBD"/>
    <w:rsid w:val="00F16F92"/>
    <w:rsid w:val="00F17EB2"/>
    <w:rsid w:val="00F22D02"/>
    <w:rsid w:val="00F22EF2"/>
    <w:rsid w:val="00F231E9"/>
    <w:rsid w:val="00F23433"/>
    <w:rsid w:val="00F23B3A"/>
    <w:rsid w:val="00F24697"/>
    <w:rsid w:val="00F25A64"/>
    <w:rsid w:val="00F31124"/>
    <w:rsid w:val="00F31217"/>
    <w:rsid w:val="00F3192C"/>
    <w:rsid w:val="00F32358"/>
    <w:rsid w:val="00F3239F"/>
    <w:rsid w:val="00F34F1B"/>
    <w:rsid w:val="00F35067"/>
    <w:rsid w:val="00F356B5"/>
    <w:rsid w:val="00F36129"/>
    <w:rsid w:val="00F3627C"/>
    <w:rsid w:val="00F37150"/>
    <w:rsid w:val="00F378DB"/>
    <w:rsid w:val="00F406C9"/>
    <w:rsid w:val="00F4164F"/>
    <w:rsid w:val="00F42982"/>
    <w:rsid w:val="00F4349E"/>
    <w:rsid w:val="00F44194"/>
    <w:rsid w:val="00F4429C"/>
    <w:rsid w:val="00F44ABF"/>
    <w:rsid w:val="00F46130"/>
    <w:rsid w:val="00F4726C"/>
    <w:rsid w:val="00F47511"/>
    <w:rsid w:val="00F50381"/>
    <w:rsid w:val="00F507B0"/>
    <w:rsid w:val="00F50CAC"/>
    <w:rsid w:val="00F51994"/>
    <w:rsid w:val="00F52118"/>
    <w:rsid w:val="00F5278E"/>
    <w:rsid w:val="00F52EF9"/>
    <w:rsid w:val="00F53227"/>
    <w:rsid w:val="00F537C4"/>
    <w:rsid w:val="00F53BF9"/>
    <w:rsid w:val="00F541CB"/>
    <w:rsid w:val="00F54775"/>
    <w:rsid w:val="00F54CE6"/>
    <w:rsid w:val="00F5510B"/>
    <w:rsid w:val="00F57DD4"/>
    <w:rsid w:val="00F648AE"/>
    <w:rsid w:val="00F64F14"/>
    <w:rsid w:val="00F65692"/>
    <w:rsid w:val="00F7010F"/>
    <w:rsid w:val="00F70A7A"/>
    <w:rsid w:val="00F70DCA"/>
    <w:rsid w:val="00F715BC"/>
    <w:rsid w:val="00F72143"/>
    <w:rsid w:val="00F73296"/>
    <w:rsid w:val="00F73A95"/>
    <w:rsid w:val="00F73C1E"/>
    <w:rsid w:val="00F74DE3"/>
    <w:rsid w:val="00F7540A"/>
    <w:rsid w:val="00F75FE1"/>
    <w:rsid w:val="00F7701B"/>
    <w:rsid w:val="00F772DF"/>
    <w:rsid w:val="00F82B0F"/>
    <w:rsid w:val="00F82D97"/>
    <w:rsid w:val="00F830A1"/>
    <w:rsid w:val="00F83574"/>
    <w:rsid w:val="00F8360E"/>
    <w:rsid w:val="00F84DF3"/>
    <w:rsid w:val="00F85FBE"/>
    <w:rsid w:val="00F872EC"/>
    <w:rsid w:val="00F87DB3"/>
    <w:rsid w:val="00F90515"/>
    <w:rsid w:val="00F90EA0"/>
    <w:rsid w:val="00F91A42"/>
    <w:rsid w:val="00F91FE2"/>
    <w:rsid w:val="00F93ED2"/>
    <w:rsid w:val="00F94F8B"/>
    <w:rsid w:val="00F9516D"/>
    <w:rsid w:val="00F953F0"/>
    <w:rsid w:val="00F9685C"/>
    <w:rsid w:val="00F96A69"/>
    <w:rsid w:val="00F96D56"/>
    <w:rsid w:val="00F97F81"/>
    <w:rsid w:val="00FA10C1"/>
    <w:rsid w:val="00FA12A2"/>
    <w:rsid w:val="00FA1B11"/>
    <w:rsid w:val="00FA2B4A"/>
    <w:rsid w:val="00FA38B9"/>
    <w:rsid w:val="00FA3BC3"/>
    <w:rsid w:val="00FA3D22"/>
    <w:rsid w:val="00FA6A89"/>
    <w:rsid w:val="00FB1091"/>
    <w:rsid w:val="00FB3F5C"/>
    <w:rsid w:val="00FB444D"/>
    <w:rsid w:val="00FB477F"/>
    <w:rsid w:val="00FB60D6"/>
    <w:rsid w:val="00FB79BD"/>
    <w:rsid w:val="00FC6BF5"/>
    <w:rsid w:val="00FC7249"/>
    <w:rsid w:val="00FD0F8F"/>
    <w:rsid w:val="00FD16D1"/>
    <w:rsid w:val="00FD215A"/>
    <w:rsid w:val="00FD2172"/>
    <w:rsid w:val="00FD3D92"/>
    <w:rsid w:val="00FD495F"/>
    <w:rsid w:val="00FD6AFF"/>
    <w:rsid w:val="00FD73E3"/>
    <w:rsid w:val="00FE1260"/>
    <w:rsid w:val="00FE317F"/>
    <w:rsid w:val="00FE41CE"/>
    <w:rsid w:val="00FE593C"/>
    <w:rsid w:val="00FE5978"/>
    <w:rsid w:val="00FF06F9"/>
    <w:rsid w:val="00FF2CC1"/>
    <w:rsid w:val="00FF38A5"/>
    <w:rsid w:val="00FF7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BA23D8"/>
  <w15:chartTrackingRefBased/>
  <w15:docId w15:val="{617B8CAD-A94B-3243-A26A-7571F81F6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72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72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72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72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72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72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72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72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72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72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72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72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72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72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72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72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72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72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72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72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72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72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72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72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72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72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72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72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72DC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7372DC"/>
  </w:style>
  <w:style w:type="paragraph" w:customStyle="1" w:styleId="p1">
    <w:name w:val="p1"/>
    <w:basedOn w:val="Normal"/>
    <w:rsid w:val="000727F5"/>
    <w:pPr>
      <w:spacing w:after="0" w:line="240" w:lineRule="auto"/>
    </w:pPr>
    <w:rPr>
      <w:rFonts w:ascii="Helvetica" w:eastAsia="Times New Roman" w:hAnsi="Helvetica" w:cs="Times New Roman"/>
      <w:color w:val="1B1B1B"/>
      <w:kern w:val="0"/>
      <w:sz w:val="17"/>
      <w:szCs w:val="17"/>
      <w14:ligatures w14:val="none"/>
    </w:rPr>
  </w:style>
  <w:style w:type="character" w:customStyle="1" w:styleId="s1">
    <w:name w:val="s1"/>
    <w:basedOn w:val="DefaultParagraphFont"/>
    <w:rsid w:val="000727F5"/>
    <w:rPr>
      <w:color w:val="9C0012"/>
    </w:rPr>
  </w:style>
  <w:style w:type="table" w:styleId="TableGrid">
    <w:name w:val="Table Grid"/>
    <w:basedOn w:val="TableNormal"/>
    <w:uiPriority w:val="39"/>
    <w:rsid w:val="005E75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FONG (CUHKMC)</dc:creator>
  <cp:keywords/>
  <dc:description/>
  <cp:lastModifiedBy>Raymond FONG (CUHKMC)</cp:lastModifiedBy>
  <cp:revision>6</cp:revision>
  <dcterms:created xsi:type="dcterms:W3CDTF">2025-08-14T02:01:00Z</dcterms:created>
  <dcterms:modified xsi:type="dcterms:W3CDTF">2025-08-14T02:51:00Z</dcterms:modified>
</cp:coreProperties>
</file>